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0452F" w14:textId="77777777" w:rsidR="000D59E1" w:rsidRPr="000D5628" w:rsidRDefault="000D59E1" w:rsidP="000D59E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D5628">
        <w:rPr>
          <w:rFonts w:ascii="Times New Roman" w:hAnsi="Times New Roman" w:cs="Times New Roman"/>
          <w:b/>
          <w:sz w:val="24"/>
          <w:szCs w:val="24"/>
        </w:rPr>
        <w:t xml:space="preserve">Table S3. Partial list of </w:t>
      </w:r>
      <w:r w:rsidRPr="000D5628">
        <w:rPr>
          <w:rFonts w:ascii="Times New Roman" w:hAnsi="Times New Roman" w:cs="Times New Roman"/>
          <w:b/>
          <w:i/>
          <w:sz w:val="24"/>
          <w:szCs w:val="24"/>
        </w:rPr>
        <w:t xml:space="preserve">Plasmodium </w:t>
      </w:r>
      <w:r w:rsidRPr="000D5628">
        <w:rPr>
          <w:rFonts w:ascii="Times New Roman" w:hAnsi="Times New Roman" w:cs="Times New Roman"/>
          <w:b/>
          <w:sz w:val="24"/>
          <w:szCs w:val="24"/>
        </w:rPr>
        <w:t>spp. pathways/genes shown to be essential for mosquito stage development that could be candidates for analysis with the described genetic complementation strategy.</w:t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3111"/>
        <w:gridCol w:w="3870"/>
        <w:gridCol w:w="2265"/>
      </w:tblGrid>
      <w:tr w:rsidR="000D59E1" w:rsidRPr="000D5628" w14:paraId="32C5EB9E" w14:textId="77777777" w:rsidTr="00225C7F">
        <w:trPr>
          <w:trHeight w:val="241"/>
        </w:trPr>
        <w:tc>
          <w:tcPr>
            <w:tcW w:w="3111" w:type="dxa"/>
          </w:tcPr>
          <w:p w14:paraId="208B04E7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870" w:type="dxa"/>
          </w:tcPr>
          <w:p w14:paraId="1047C9E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ellular function</w:t>
            </w:r>
          </w:p>
        </w:tc>
        <w:tc>
          <w:tcPr>
            <w:tcW w:w="2265" w:type="dxa"/>
          </w:tcPr>
          <w:p w14:paraId="2D18FD9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D59E1" w:rsidRPr="000D5628" w14:paraId="7590483E" w14:textId="77777777" w:rsidTr="00225C7F">
        <w:tc>
          <w:tcPr>
            <w:tcW w:w="3111" w:type="dxa"/>
          </w:tcPr>
          <w:p w14:paraId="6DECCAB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ACO*</w:t>
            </w:r>
          </w:p>
        </w:tc>
        <w:tc>
          <w:tcPr>
            <w:tcW w:w="3870" w:type="dxa"/>
          </w:tcPr>
          <w:p w14:paraId="302A934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conversion</w:t>
            </w:r>
          </w:p>
        </w:tc>
        <w:tc>
          <w:tcPr>
            <w:tcW w:w="2265" w:type="dxa"/>
          </w:tcPr>
          <w:p w14:paraId="6C618DF8" w14:textId="119063C5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7EB849D4" w14:textId="77777777" w:rsidTr="00225C7F">
        <w:tc>
          <w:tcPr>
            <w:tcW w:w="3111" w:type="dxa"/>
          </w:tcPr>
          <w:p w14:paraId="3B307B1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Actin 2*</w:t>
            </w:r>
          </w:p>
        </w:tc>
        <w:tc>
          <w:tcPr>
            <w:tcW w:w="3870" w:type="dxa"/>
          </w:tcPr>
          <w:p w14:paraId="4DF00CD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to oocyst formation</w:t>
            </w:r>
          </w:p>
        </w:tc>
        <w:tc>
          <w:tcPr>
            <w:tcW w:w="2265" w:type="dxa"/>
          </w:tcPr>
          <w:p w14:paraId="0D29268B" w14:textId="47D37D25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1444414" w14:textId="77777777" w:rsidTr="00225C7F">
        <w:trPr>
          <w:trHeight w:val="287"/>
        </w:trPr>
        <w:tc>
          <w:tcPr>
            <w:tcW w:w="3111" w:type="dxa"/>
          </w:tcPr>
          <w:p w14:paraId="7EF55813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Actin capping protein β subunit*</w:t>
            </w:r>
          </w:p>
        </w:tc>
        <w:tc>
          <w:tcPr>
            <w:tcW w:w="3870" w:type="dxa"/>
          </w:tcPr>
          <w:p w14:paraId="2540E018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formation</w:t>
            </w:r>
          </w:p>
        </w:tc>
        <w:tc>
          <w:tcPr>
            <w:tcW w:w="2265" w:type="dxa"/>
          </w:tcPr>
          <w:p w14:paraId="44E1B0B1" w14:textId="644F42F3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689C8265" w14:textId="77777777" w:rsidTr="00225C7F">
        <w:trPr>
          <w:trHeight w:val="872"/>
        </w:trPr>
        <w:tc>
          <w:tcPr>
            <w:tcW w:w="3111" w:type="dxa"/>
          </w:tcPr>
          <w:p w14:paraId="52F47B92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ALAS</w:t>
            </w:r>
          </w:p>
          <w:p w14:paraId="083574BF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870" w:type="dxa"/>
          </w:tcPr>
          <w:p w14:paraId="05CC7BA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</w:t>
            </w:r>
          </w:p>
        </w:tc>
        <w:tc>
          <w:tcPr>
            <w:tcW w:w="2265" w:type="dxa"/>
          </w:tcPr>
          <w:p w14:paraId="0268DC98" w14:textId="77777777" w:rsidR="007C6EAD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2, 13, 15]</w:t>
            </w: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B0C5AF" w14:textId="0BE35B62" w:rsidR="000D59E1" w:rsidRPr="000D5628" w:rsidRDefault="007C6EAD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D59E1" w:rsidRPr="000D56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0D59E1" w:rsidRPr="000D5628" w14:paraId="7F5F3DB6" w14:textId="77777777" w:rsidTr="00225C7F">
        <w:tc>
          <w:tcPr>
            <w:tcW w:w="3111" w:type="dxa"/>
          </w:tcPr>
          <w:p w14:paraId="574342E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Api</w:t>
            </w:r>
            <w:proofErr w:type="spellEnd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ap2-sp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870" w:type="dxa"/>
          </w:tcPr>
          <w:p w14:paraId="4A6A1BBD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gony</w:t>
            </w:r>
            <w:proofErr w:type="spellEnd"/>
          </w:p>
        </w:tc>
        <w:tc>
          <w:tcPr>
            <w:tcW w:w="2265" w:type="dxa"/>
          </w:tcPr>
          <w:p w14:paraId="63B7059D" w14:textId="00AA3A8A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D6212E0" w14:textId="77777777" w:rsidTr="00225C7F">
        <w:tc>
          <w:tcPr>
            <w:tcW w:w="3111" w:type="dxa"/>
          </w:tcPr>
          <w:p w14:paraId="03CF5B9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Api</w:t>
            </w:r>
            <w:proofErr w:type="spellEnd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ap2-sp2</w:t>
            </w:r>
          </w:p>
        </w:tc>
        <w:tc>
          <w:tcPr>
            <w:tcW w:w="3870" w:type="dxa"/>
          </w:tcPr>
          <w:p w14:paraId="44FA707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blast formation</w:t>
            </w:r>
          </w:p>
        </w:tc>
        <w:tc>
          <w:tcPr>
            <w:tcW w:w="2265" w:type="dxa"/>
          </w:tcPr>
          <w:p w14:paraId="56B9B503" w14:textId="6BBD7FF3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5B33F65B" w14:textId="77777777" w:rsidTr="00225C7F">
        <w:tc>
          <w:tcPr>
            <w:tcW w:w="3111" w:type="dxa"/>
          </w:tcPr>
          <w:p w14:paraId="267AEC9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Api</w:t>
            </w:r>
            <w:proofErr w:type="spellEnd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ap2-sp3</w:t>
            </w:r>
          </w:p>
        </w:tc>
        <w:tc>
          <w:tcPr>
            <w:tcW w:w="3870" w:type="dxa"/>
          </w:tcPr>
          <w:p w14:paraId="54D37F86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alivary gland invasion</w:t>
            </w:r>
          </w:p>
        </w:tc>
        <w:tc>
          <w:tcPr>
            <w:tcW w:w="2265" w:type="dxa"/>
          </w:tcPr>
          <w:p w14:paraId="50D01EA1" w14:textId="5B35BE75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62A75A2" w14:textId="77777777" w:rsidTr="00225C7F">
        <w:trPr>
          <w:trHeight w:val="265"/>
        </w:trPr>
        <w:tc>
          <w:tcPr>
            <w:tcW w:w="3111" w:type="dxa"/>
          </w:tcPr>
          <w:p w14:paraId="737EE22A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ATP synthase β subunit*</w:t>
            </w:r>
          </w:p>
        </w:tc>
        <w:tc>
          <w:tcPr>
            <w:tcW w:w="3870" w:type="dxa"/>
          </w:tcPr>
          <w:p w14:paraId="65B74EA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formation</w:t>
            </w:r>
          </w:p>
        </w:tc>
        <w:tc>
          <w:tcPr>
            <w:tcW w:w="2265" w:type="dxa"/>
          </w:tcPr>
          <w:p w14:paraId="445258E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</w:p>
        </w:tc>
      </w:tr>
      <w:tr w:rsidR="000D59E1" w:rsidRPr="000D5628" w14:paraId="7B3BE4B8" w14:textId="77777777" w:rsidTr="00225C7F">
        <w:tc>
          <w:tcPr>
            <w:tcW w:w="3111" w:type="dxa"/>
          </w:tcPr>
          <w:p w14:paraId="45EF9328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BCKDH</w:t>
            </w:r>
          </w:p>
        </w:tc>
        <w:tc>
          <w:tcPr>
            <w:tcW w:w="3870" w:type="dxa"/>
          </w:tcPr>
          <w:p w14:paraId="12ED2E1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</w:t>
            </w:r>
          </w:p>
        </w:tc>
        <w:tc>
          <w:tcPr>
            <w:tcW w:w="2265" w:type="dxa"/>
          </w:tcPr>
          <w:p w14:paraId="300CEF0F" w14:textId="226F70E0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47636EBC" w14:textId="77777777" w:rsidTr="00225C7F">
        <w:tc>
          <w:tcPr>
            <w:tcW w:w="3111" w:type="dxa"/>
          </w:tcPr>
          <w:p w14:paraId="43C2519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ap380</w:t>
            </w:r>
          </w:p>
        </w:tc>
        <w:tc>
          <w:tcPr>
            <w:tcW w:w="3870" w:type="dxa"/>
          </w:tcPr>
          <w:p w14:paraId="10C1EE1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</w:t>
            </w:r>
          </w:p>
        </w:tc>
        <w:tc>
          <w:tcPr>
            <w:tcW w:w="2265" w:type="dxa"/>
          </w:tcPr>
          <w:p w14:paraId="7AD7E46F" w14:textId="3DA6E2CB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7B8D35BD" w14:textId="77777777" w:rsidTr="00225C7F">
        <w:tc>
          <w:tcPr>
            <w:tcW w:w="3111" w:type="dxa"/>
          </w:tcPr>
          <w:p w14:paraId="4C9BF83D" w14:textId="77777777" w:rsidR="000D59E1" w:rsidRPr="000D5628" w:rsidRDefault="000D59E1" w:rsidP="00225C7F">
            <w:pPr>
              <w:tabs>
                <w:tab w:val="left" w:pos="4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-CAP</w:t>
            </w:r>
          </w:p>
        </w:tc>
        <w:tc>
          <w:tcPr>
            <w:tcW w:w="3870" w:type="dxa"/>
          </w:tcPr>
          <w:p w14:paraId="168F231D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zoite production</w:t>
            </w:r>
          </w:p>
        </w:tc>
        <w:tc>
          <w:tcPr>
            <w:tcW w:w="2265" w:type="dxa"/>
          </w:tcPr>
          <w:p w14:paraId="0C42D90B" w14:textId="5F21705A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124D30A" w14:textId="77777777" w:rsidTr="00225C7F">
        <w:tc>
          <w:tcPr>
            <w:tcW w:w="3111" w:type="dxa"/>
          </w:tcPr>
          <w:p w14:paraId="73537D1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DLK</w:t>
            </w:r>
          </w:p>
        </w:tc>
        <w:tc>
          <w:tcPr>
            <w:tcW w:w="3870" w:type="dxa"/>
          </w:tcPr>
          <w:p w14:paraId="64F27E58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zoite maturation</w:t>
            </w:r>
          </w:p>
        </w:tc>
        <w:tc>
          <w:tcPr>
            <w:tcW w:w="2265" w:type="dxa"/>
          </w:tcPr>
          <w:p w14:paraId="45E5EF94" w14:textId="5166D96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ECA2BFA" w14:textId="77777777" w:rsidTr="00225C7F">
        <w:tc>
          <w:tcPr>
            <w:tcW w:w="3111" w:type="dxa"/>
          </w:tcPr>
          <w:p w14:paraId="1CC0EB0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DPK3</w:t>
            </w:r>
          </w:p>
        </w:tc>
        <w:tc>
          <w:tcPr>
            <w:tcW w:w="3870" w:type="dxa"/>
          </w:tcPr>
          <w:p w14:paraId="3005D89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motility, mosquito midgut invasion</w:t>
            </w:r>
          </w:p>
        </w:tc>
        <w:tc>
          <w:tcPr>
            <w:tcW w:w="2265" w:type="dxa"/>
          </w:tcPr>
          <w:p w14:paraId="6B53F425" w14:textId="4CAE36D1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D85BE79" w14:textId="77777777" w:rsidTr="00225C7F">
        <w:tc>
          <w:tcPr>
            <w:tcW w:w="3111" w:type="dxa"/>
          </w:tcPr>
          <w:p w14:paraId="7D05C51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elTOS</w:t>
            </w:r>
            <w:proofErr w:type="spellEnd"/>
          </w:p>
        </w:tc>
        <w:tc>
          <w:tcPr>
            <w:tcW w:w="3870" w:type="dxa"/>
          </w:tcPr>
          <w:p w14:paraId="61674186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midgut traversal</w:t>
            </w:r>
          </w:p>
        </w:tc>
        <w:tc>
          <w:tcPr>
            <w:tcW w:w="2265" w:type="dxa"/>
          </w:tcPr>
          <w:p w14:paraId="51498BD1" w14:textId="254F751A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5BE6D6C2" w14:textId="77777777" w:rsidTr="00225C7F">
        <w:tc>
          <w:tcPr>
            <w:tcW w:w="3111" w:type="dxa"/>
          </w:tcPr>
          <w:p w14:paraId="5EE8F0D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hitinase</w:t>
            </w:r>
            <w:proofErr w:type="spellEnd"/>
          </w:p>
        </w:tc>
        <w:tc>
          <w:tcPr>
            <w:tcW w:w="3870" w:type="dxa"/>
          </w:tcPr>
          <w:p w14:paraId="296D1E03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Hydrolysis of peritrophic </w:t>
            </w: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memebrane</w:t>
            </w:r>
            <w:proofErr w:type="spellEnd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during ookinete midgut traversal</w:t>
            </w:r>
          </w:p>
        </w:tc>
        <w:tc>
          <w:tcPr>
            <w:tcW w:w="2265" w:type="dxa"/>
          </w:tcPr>
          <w:p w14:paraId="451E7C40" w14:textId="77777777" w:rsidR="007C6EAD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2516C1" w14:textId="4D976C31" w:rsidR="000D59E1" w:rsidRPr="000D5628" w:rsidRDefault="007C6EAD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D59E1" w:rsidRPr="000D56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="000D59E1" w:rsidRPr="000D5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59E1" w:rsidRPr="000D5628" w14:paraId="58C49E98" w14:textId="77777777" w:rsidTr="00225C7F">
        <w:trPr>
          <w:trHeight w:val="512"/>
        </w:trPr>
        <w:tc>
          <w:tcPr>
            <w:tcW w:w="3111" w:type="dxa"/>
          </w:tcPr>
          <w:p w14:paraId="41C9B8DA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PO</w:t>
            </w:r>
          </w:p>
        </w:tc>
        <w:tc>
          <w:tcPr>
            <w:tcW w:w="3870" w:type="dxa"/>
          </w:tcPr>
          <w:p w14:paraId="72C55E0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</w:t>
            </w:r>
          </w:p>
        </w:tc>
        <w:tc>
          <w:tcPr>
            <w:tcW w:w="2265" w:type="dxa"/>
          </w:tcPr>
          <w:p w14:paraId="18B45243" w14:textId="4F8BB79B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6E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D56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59E1" w:rsidRPr="000D5628" w14:paraId="050C0781" w14:textId="77777777" w:rsidTr="00225C7F">
        <w:tc>
          <w:tcPr>
            <w:tcW w:w="3111" w:type="dxa"/>
          </w:tcPr>
          <w:p w14:paraId="0A05074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RMP1,2</w:t>
            </w:r>
          </w:p>
        </w:tc>
        <w:tc>
          <w:tcPr>
            <w:tcW w:w="3870" w:type="dxa"/>
          </w:tcPr>
          <w:p w14:paraId="7DF53BB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alivary gland invasion</w:t>
            </w:r>
          </w:p>
        </w:tc>
        <w:tc>
          <w:tcPr>
            <w:tcW w:w="2265" w:type="dxa"/>
          </w:tcPr>
          <w:p w14:paraId="44016853" w14:textId="089BED50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9366969" w14:textId="77777777" w:rsidTr="00225C7F">
        <w:trPr>
          <w:trHeight w:val="287"/>
        </w:trPr>
        <w:tc>
          <w:tcPr>
            <w:tcW w:w="3111" w:type="dxa"/>
          </w:tcPr>
          <w:p w14:paraId="3988A10D" w14:textId="77777777" w:rsidR="000D59E1" w:rsidRPr="000D5628" w:rsidRDefault="000D59E1" w:rsidP="00225C7F">
            <w:pPr>
              <w:tabs>
                <w:tab w:val="center" w:pos="16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SP</w:t>
            </w:r>
          </w:p>
        </w:tc>
        <w:tc>
          <w:tcPr>
            <w:tcW w:w="3870" w:type="dxa"/>
          </w:tcPr>
          <w:p w14:paraId="49974A9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zoite development within oocyst and sporozoite attachment to hepatocytes</w:t>
            </w:r>
          </w:p>
        </w:tc>
        <w:tc>
          <w:tcPr>
            <w:tcW w:w="2265" w:type="dxa"/>
          </w:tcPr>
          <w:p w14:paraId="4C16292C" w14:textId="63D3A09A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7A50B978" w14:textId="77777777" w:rsidTr="00225C7F">
        <w:tc>
          <w:tcPr>
            <w:tcW w:w="3111" w:type="dxa"/>
          </w:tcPr>
          <w:p w14:paraId="07768E4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RP*</w:t>
            </w:r>
          </w:p>
        </w:tc>
        <w:tc>
          <w:tcPr>
            <w:tcW w:w="3870" w:type="dxa"/>
          </w:tcPr>
          <w:p w14:paraId="6A3C146D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formation</w:t>
            </w:r>
          </w:p>
        </w:tc>
        <w:tc>
          <w:tcPr>
            <w:tcW w:w="2265" w:type="dxa"/>
          </w:tcPr>
          <w:p w14:paraId="1DE87802" w14:textId="62BD9593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455FD8C4" w14:textId="77777777" w:rsidTr="00225C7F">
        <w:tc>
          <w:tcPr>
            <w:tcW w:w="3111" w:type="dxa"/>
          </w:tcPr>
          <w:p w14:paraId="05E81B2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CYC3*</w:t>
            </w:r>
          </w:p>
        </w:tc>
        <w:tc>
          <w:tcPr>
            <w:tcW w:w="3870" w:type="dxa"/>
          </w:tcPr>
          <w:p w14:paraId="3466194F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development, maturation and sporozoite formation</w:t>
            </w:r>
          </w:p>
        </w:tc>
        <w:tc>
          <w:tcPr>
            <w:tcW w:w="2265" w:type="dxa"/>
          </w:tcPr>
          <w:p w14:paraId="4BE5AE63" w14:textId="501BDB9C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48826BAC" w14:textId="77777777" w:rsidTr="00225C7F">
        <w:tc>
          <w:tcPr>
            <w:tcW w:w="3111" w:type="dxa"/>
          </w:tcPr>
          <w:p w14:paraId="090BB80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ECP1</w:t>
            </w:r>
          </w:p>
        </w:tc>
        <w:tc>
          <w:tcPr>
            <w:tcW w:w="3870" w:type="dxa"/>
          </w:tcPr>
          <w:p w14:paraId="219F18A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Egress from midgut oocyst</w:t>
            </w:r>
          </w:p>
        </w:tc>
        <w:tc>
          <w:tcPr>
            <w:tcW w:w="2265" w:type="dxa"/>
          </w:tcPr>
          <w:p w14:paraId="6F812557" w14:textId="36F72FC9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44063A5C" w14:textId="77777777" w:rsidTr="00225C7F">
        <w:tc>
          <w:tcPr>
            <w:tcW w:w="3111" w:type="dxa"/>
          </w:tcPr>
          <w:p w14:paraId="4E698312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FabB</w:t>
            </w:r>
            <w:proofErr w:type="spellEnd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3870" w:type="dxa"/>
          </w:tcPr>
          <w:p w14:paraId="40D61E5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Oocyst to sporozoite development </w:t>
            </w:r>
          </w:p>
        </w:tc>
        <w:tc>
          <w:tcPr>
            <w:tcW w:w="2265" w:type="dxa"/>
          </w:tcPr>
          <w:p w14:paraId="71577A93" w14:textId="5ADABA58" w:rsidR="000D59E1" w:rsidRPr="000D5628" w:rsidRDefault="000D59E1" w:rsidP="007C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C6EA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0D56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59E1" w:rsidRPr="000D5628" w14:paraId="7B0AA2C6" w14:textId="77777777" w:rsidTr="00225C7F">
        <w:tc>
          <w:tcPr>
            <w:tcW w:w="3111" w:type="dxa"/>
          </w:tcPr>
          <w:p w14:paraId="3DF9B70F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FabI</w:t>
            </w:r>
            <w:proofErr w:type="spellEnd"/>
          </w:p>
        </w:tc>
        <w:tc>
          <w:tcPr>
            <w:tcW w:w="3870" w:type="dxa"/>
          </w:tcPr>
          <w:p w14:paraId="2FF099E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Oocyst to sporozoite development </w:t>
            </w:r>
          </w:p>
        </w:tc>
        <w:tc>
          <w:tcPr>
            <w:tcW w:w="2265" w:type="dxa"/>
          </w:tcPr>
          <w:p w14:paraId="3C4D42DB" w14:textId="48B6C452" w:rsidR="000D59E1" w:rsidRPr="000D5628" w:rsidRDefault="000D59E1" w:rsidP="007C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C6EA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0D56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59E1" w:rsidRPr="000D5628" w14:paraId="529A58F2" w14:textId="77777777" w:rsidTr="00225C7F">
        <w:tc>
          <w:tcPr>
            <w:tcW w:w="3111" w:type="dxa"/>
          </w:tcPr>
          <w:p w14:paraId="62137040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GAK</w:t>
            </w:r>
          </w:p>
        </w:tc>
        <w:tc>
          <w:tcPr>
            <w:tcW w:w="3870" w:type="dxa"/>
          </w:tcPr>
          <w:p w14:paraId="1EC63DDD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zoite development</w:t>
            </w:r>
          </w:p>
        </w:tc>
        <w:tc>
          <w:tcPr>
            <w:tcW w:w="2265" w:type="dxa"/>
          </w:tcPr>
          <w:p w14:paraId="36400F5E" w14:textId="2623A20A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4C222ECE" w14:textId="77777777" w:rsidTr="00225C7F">
        <w:tc>
          <w:tcPr>
            <w:tcW w:w="3111" w:type="dxa"/>
          </w:tcPr>
          <w:p w14:paraId="065326EA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GGCS</w:t>
            </w:r>
          </w:p>
        </w:tc>
        <w:tc>
          <w:tcPr>
            <w:tcW w:w="3870" w:type="dxa"/>
          </w:tcPr>
          <w:p w14:paraId="3F08A12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</w:t>
            </w:r>
          </w:p>
        </w:tc>
        <w:tc>
          <w:tcPr>
            <w:tcW w:w="2265" w:type="dxa"/>
          </w:tcPr>
          <w:p w14:paraId="491BD75F" w14:textId="6A9691CF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70FD34A0" w14:textId="77777777" w:rsidTr="00225C7F">
        <w:tc>
          <w:tcPr>
            <w:tcW w:w="3111" w:type="dxa"/>
          </w:tcPr>
          <w:p w14:paraId="566A5FC3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GluS</w:t>
            </w:r>
            <w:proofErr w:type="spellEnd"/>
          </w:p>
        </w:tc>
        <w:tc>
          <w:tcPr>
            <w:tcW w:w="3870" w:type="dxa"/>
          </w:tcPr>
          <w:p w14:paraId="49E8AE4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development</w:t>
            </w:r>
          </w:p>
        </w:tc>
        <w:tc>
          <w:tcPr>
            <w:tcW w:w="2265" w:type="dxa"/>
          </w:tcPr>
          <w:p w14:paraId="7E71DB76" w14:textId="1B616DF0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6CB5F2FE" w14:textId="77777777" w:rsidTr="00225C7F">
        <w:tc>
          <w:tcPr>
            <w:tcW w:w="3111" w:type="dxa"/>
          </w:tcPr>
          <w:p w14:paraId="3CD8DA9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3870" w:type="dxa"/>
          </w:tcPr>
          <w:p w14:paraId="664654BA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</w:t>
            </w:r>
          </w:p>
        </w:tc>
        <w:tc>
          <w:tcPr>
            <w:tcW w:w="2265" w:type="dxa"/>
          </w:tcPr>
          <w:p w14:paraId="332D522A" w14:textId="762436CD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10E82415" w14:textId="77777777" w:rsidTr="00225C7F">
        <w:tc>
          <w:tcPr>
            <w:tcW w:w="3111" w:type="dxa"/>
          </w:tcPr>
          <w:p w14:paraId="1B37DD08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Ik2</w:t>
            </w:r>
          </w:p>
        </w:tc>
        <w:tc>
          <w:tcPr>
            <w:tcW w:w="3870" w:type="dxa"/>
          </w:tcPr>
          <w:p w14:paraId="49273EF8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Latency of sporozoites in salivary glands</w:t>
            </w:r>
          </w:p>
        </w:tc>
        <w:tc>
          <w:tcPr>
            <w:tcW w:w="2265" w:type="dxa"/>
          </w:tcPr>
          <w:p w14:paraId="01A77961" w14:textId="3E0CCEF6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7D24E71E" w14:textId="77777777" w:rsidTr="00225C7F">
        <w:tc>
          <w:tcPr>
            <w:tcW w:w="3111" w:type="dxa"/>
          </w:tcPr>
          <w:p w14:paraId="34BCE2B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IMC1a</w:t>
            </w:r>
          </w:p>
        </w:tc>
        <w:tc>
          <w:tcPr>
            <w:tcW w:w="3870" w:type="dxa"/>
          </w:tcPr>
          <w:p w14:paraId="4D5173F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gony</w:t>
            </w:r>
            <w:proofErr w:type="spellEnd"/>
          </w:p>
        </w:tc>
        <w:tc>
          <w:tcPr>
            <w:tcW w:w="2265" w:type="dxa"/>
          </w:tcPr>
          <w:p w14:paraId="48DA636B" w14:textId="745BF9D1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517F4739" w14:textId="77777777" w:rsidTr="00225C7F">
        <w:tc>
          <w:tcPr>
            <w:tcW w:w="3111" w:type="dxa"/>
          </w:tcPr>
          <w:p w14:paraId="0BC375A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KGDH</w:t>
            </w:r>
          </w:p>
        </w:tc>
        <w:tc>
          <w:tcPr>
            <w:tcW w:w="3870" w:type="dxa"/>
          </w:tcPr>
          <w:p w14:paraId="6484E546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formation</w:t>
            </w:r>
          </w:p>
        </w:tc>
        <w:tc>
          <w:tcPr>
            <w:tcW w:w="2265" w:type="dxa"/>
          </w:tcPr>
          <w:p w14:paraId="595CA052" w14:textId="3ACFC04F" w:rsidR="000D59E1" w:rsidRPr="000D5628" w:rsidRDefault="000D59E1" w:rsidP="007C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C6EA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Pr="000D56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59E1" w:rsidRPr="000D5628" w14:paraId="7838ADD9" w14:textId="77777777" w:rsidTr="00225C7F">
        <w:tc>
          <w:tcPr>
            <w:tcW w:w="3111" w:type="dxa"/>
          </w:tcPr>
          <w:p w14:paraId="1ADC42F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LAP1/CCp3/SR*</w:t>
            </w:r>
          </w:p>
        </w:tc>
        <w:tc>
          <w:tcPr>
            <w:tcW w:w="3870" w:type="dxa"/>
          </w:tcPr>
          <w:p w14:paraId="0F015E0A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 and sporozoite formation</w:t>
            </w:r>
          </w:p>
        </w:tc>
        <w:tc>
          <w:tcPr>
            <w:tcW w:w="2265" w:type="dxa"/>
          </w:tcPr>
          <w:p w14:paraId="42815F7A" w14:textId="73182E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17, 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0150EC2" w14:textId="77777777" w:rsidTr="00225C7F">
        <w:tc>
          <w:tcPr>
            <w:tcW w:w="3111" w:type="dxa"/>
          </w:tcPr>
          <w:p w14:paraId="3172589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LAP2/CCp1*</w:t>
            </w:r>
          </w:p>
        </w:tc>
        <w:tc>
          <w:tcPr>
            <w:tcW w:w="3870" w:type="dxa"/>
          </w:tcPr>
          <w:p w14:paraId="0ABC7A8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 and sporozoite formation</w:t>
            </w:r>
          </w:p>
        </w:tc>
        <w:tc>
          <w:tcPr>
            <w:tcW w:w="2265" w:type="dxa"/>
          </w:tcPr>
          <w:p w14:paraId="7BB594A9" w14:textId="70755CFB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17, 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3CDF54BC" w14:textId="77777777" w:rsidTr="00225C7F">
        <w:tc>
          <w:tcPr>
            <w:tcW w:w="3111" w:type="dxa"/>
          </w:tcPr>
          <w:p w14:paraId="42E3E997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LAP3/CCp5</w:t>
            </w:r>
          </w:p>
        </w:tc>
        <w:tc>
          <w:tcPr>
            <w:tcW w:w="3870" w:type="dxa"/>
          </w:tcPr>
          <w:p w14:paraId="3C8519C7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 and sporozoite formation</w:t>
            </w:r>
          </w:p>
        </w:tc>
        <w:tc>
          <w:tcPr>
            <w:tcW w:w="2265" w:type="dxa"/>
          </w:tcPr>
          <w:p w14:paraId="593AB930" w14:textId="51C4D5BF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17, 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B5A0567" w14:textId="77777777" w:rsidTr="00225C7F">
        <w:tc>
          <w:tcPr>
            <w:tcW w:w="3111" w:type="dxa"/>
          </w:tcPr>
          <w:p w14:paraId="5EC27228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LAP4/CCp2*</w:t>
            </w:r>
          </w:p>
        </w:tc>
        <w:tc>
          <w:tcPr>
            <w:tcW w:w="3870" w:type="dxa"/>
          </w:tcPr>
          <w:p w14:paraId="64A25BC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 and sporozoite formation</w:t>
            </w:r>
          </w:p>
        </w:tc>
        <w:tc>
          <w:tcPr>
            <w:tcW w:w="2265" w:type="dxa"/>
          </w:tcPr>
          <w:p w14:paraId="43A77C58" w14:textId="02B6A9E8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16E27E3" w14:textId="77777777" w:rsidTr="00225C7F">
        <w:tc>
          <w:tcPr>
            <w:tcW w:w="3111" w:type="dxa"/>
          </w:tcPr>
          <w:p w14:paraId="178DF432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LAP5*</w:t>
            </w:r>
          </w:p>
        </w:tc>
        <w:tc>
          <w:tcPr>
            <w:tcW w:w="3870" w:type="dxa"/>
          </w:tcPr>
          <w:p w14:paraId="3BDDE95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 and sporozoite formation</w:t>
            </w:r>
          </w:p>
        </w:tc>
        <w:tc>
          <w:tcPr>
            <w:tcW w:w="2265" w:type="dxa"/>
          </w:tcPr>
          <w:p w14:paraId="4B4DC43D" w14:textId="3CCD7410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[17, 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64523A0A" w14:textId="77777777" w:rsidTr="00225C7F">
        <w:tc>
          <w:tcPr>
            <w:tcW w:w="3111" w:type="dxa"/>
          </w:tcPr>
          <w:p w14:paraId="79FCED2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LAP6*</w:t>
            </w:r>
          </w:p>
        </w:tc>
        <w:tc>
          <w:tcPr>
            <w:tcW w:w="3870" w:type="dxa"/>
          </w:tcPr>
          <w:p w14:paraId="7721F7A2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 and sporozoite formation</w:t>
            </w:r>
          </w:p>
        </w:tc>
        <w:tc>
          <w:tcPr>
            <w:tcW w:w="2265" w:type="dxa"/>
          </w:tcPr>
          <w:p w14:paraId="6D25F5C3" w14:textId="4F564839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6EFC6EE1" w14:textId="77777777" w:rsidTr="00225C7F">
        <w:trPr>
          <w:trHeight w:val="410"/>
        </w:trPr>
        <w:tc>
          <w:tcPr>
            <w:tcW w:w="3111" w:type="dxa"/>
          </w:tcPr>
          <w:p w14:paraId="418989B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MAEBL</w:t>
            </w:r>
          </w:p>
        </w:tc>
        <w:tc>
          <w:tcPr>
            <w:tcW w:w="3870" w:type="dxa"/>
          </w:tcPr>
          <w:p w14:paraId="54761E6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alivary gland invasion</w:t>
            </w:r>
          </w:p>
        </w:tc>
        <w:tc>
          <w:tcPr>
            <w:tcW w:w="2265" w:type="dxa"/>
          </w:tcPr>
          <w:p w14:paraId="52785FB4" w14:textId="55801EB4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2E3A44F" w14:textId="77777777" w:rsidTr="00225C7F">
        <w:tc>
          <w:tcPr>
            <w:tcW w:w="3111" w:type="dxa"/>
          </w:tcPr>
          <w:p w14:paraId="65369C8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MAOP</w:t>
            </w:r>
          </w:p>
        </w:tc>
        <w:tc>
          <w:tcPr>
            <w:tcW w:w="3870" w:type="dxa"/>
          </w:tcPr>
          <w:p w14:paraId="7B20E64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Midgut invasion</w:t>
            </w:r>
          </w:p>
        </w:tc>
        <w:tc>
          <w:tcPr>
            <w:tcW w:w="2265" w:type="dxa"/>
          </w:tcPr>
          <w:p w14:paraId="382FF556" w14:textId="4971BF94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1ABB89E9" w14:textId="77777777" w:rsidTr="00225C7F">
        <w:tc>
          <w:tcPr>
            <w:tcW w:w="3111" w:type="dxa"/>
          </w:tcPr>
          <w:p w14:paraId="122329C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MDH* </w:t>
            </w:r>
          </w:p>
        </w:tc>
        <w:tc>
          <w:tcPr>
            <w:tcW w:w="3870" w:type="dxa"/>
          </w:tcPr>
          <w:p w14:paraId="6A0701F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formation</w:t>
            </w:r>
          </w:p>
        </w:tc>
        <w:tc>
          <w:tcPr>
            <w:tcW w:w="2265" w:type="dxa"/>
          </w:tcPr>
          <w:p w14:paraId="29E39443" w14:textId="5EE4A089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6B1F3D2D" w14:textId="77777777" w:rsidTr="00225C7F">
        <w:tc>
          <w:tcPr>
            <w:tcW w:w="3111" w:type="dxa"/>
          </w:tcPr>
          <w:p w14:paraId="27A672A2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SFIT (</w:t>
            </w: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formin</w:t>
            </w:r>
            <w:proofErr w:type="spellEnd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proofErr w:type="gram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rotein)*</w:t>
            </w:r>
            <w:proofErr w:type="gramEnd"/>
          </w:p>
        </w:tc>
        <w:tc>
          <w:tcPr>
            <w:tcW w:w="3870" w:type="dxa"/>
          </w:tcPr>
          <w:p w14:paraId="3788732A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development</w:t>
            </w:r>
          </w:p>
        </w:tc>
        <w:tc>
          <w:tcPr>
            <w:tcW w:w="2265" w:type="dxa"/>
          </w:tcPr>
          <w:p w14:paraId="08B6E296" w14:textId="03BD1920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7E686D1" w14:textId="77777777" w:rsidTr="00225C7F">
        <w:tc>
          <w:tcPr>
            <w:tcW w:w="3111" w:type="dxa"/>
          </w:tcPr>
          <w:p w14:paraId="287AD96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Nek-2,4</w:t>
            </w:r>
          </w:p>
        </w:tc>
        <w:tc>
          <w:tcPr>
            <w:tcW w:w="3870" w:type="dxa"/>
          </w:tcPr>
          <w:p w14:paraId="0BF2967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Ookinete genome replication </w:t>
            </w:r>
          </w:p>
        </w:tc>
        <w:tc>
          <w:tcPr>
            <w:tcW w:w="2265" w:type="dxa"/>
          </w:tcPr>
          <w:p w14:paraId="748405F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</w:p>
        </w:tc>
      </w:tr>
      <w:tr w:rsidR="000D59E1" w:rsidRPr="000D5628" w14:paraId="03DCD505" w14:textId="77777777" w:rsidTr="00225C7F">
        <w:tc>
          <w:tcPr>
            <w:tcW w:w="3111" w:type="dxa"/>
          </w:tcPr>
          <w:p w14:paraId="31CEB38D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3870" w:type="dxa"/>
          </w:tcPr>
          <w:p w14:paraId="61CB07D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surface protein; ookinete survival in the mosquito midgut, traversal of the epithelium; ookinete-oocyst transformation</w:t>
            </w:r>
          </w:p>
        </w:tc>
        <w:tc>
          <w:tcPr>
            <w:tcW w:w="2265" w:type="dxa"/>
          </w:tcPr>
          <w:p w14:paraId="44F84787" w14:textId="4A3C3020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1E107C8" w14:textId="77777777" w:rsidTr="00225C7F">
        <w:tc>
          <w:tcPr>
            <w:tcW w:w="3111" w:type="dxa"/>
          </w:tcPr>
          <w:p w14:paraId="49E4E586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28</w:t>
            </w:r>
          </w:p>
        </w:tc>
        <w:tc>
          <w:tcPr>
            <w:tcW w:w="3870" w:type="dxa"/>
          </w:tcPr>
          <w:p w14:paraId="6D46352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Ookinete surface protein; ookinete survival in the mosquito midgut, traversal of the epithelium; ookinete-oocyst transformation </w:t>
            </w:r>
          </w:p>
        </w:tc>
        <w:tc>
          <w:tcPr>
            <w:tcW w:w="2265" w:type="dxa"/>
          </w:tcPr>
          <w:p w14:paraId="3972BD9D" w14:textId="7173CD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9E1688A" w14:textId="77777777" w:rsidTr="00225C7F">
        <w:tc>
          <w:tcPr>
            <w:tcW w:w="3111" w:type="dxa"/>
          </w:tcPr>
          <w:p w14:paraId="30F42BA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almityol</w:t>
            </w:r>
            <w:proofErr w:type="spellEnd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transferase DHHC3*</w:t>
            </w:r>
          </w:p>
        </w:tc>
        <w:tc>
          <w:tcPr>
            <w:tcW w:w="3870" w:type="dxa"/>
          </w:tcPr>
          <w:p w14:paraId="223C18D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Gliding motility in ookinetes and sporozoites</w:t>
            </w:r>
          </w:p>
        </w:tc>
        <w:tc>
          <w:tcPr>
            <w:tcW w:w="2265" w:type="dxa"/>
          </w:tcPr>
          <w:p w14:paraId="7690BE4C" w14:textId="26376DF3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3AD8B4A5" w14:textId="77777777" w:rsidTr="00225C7F">
        <w:tc>
          <w:tcPr>
            <w:tcW w:w="3111" w:type="dxa"/>
          </w:tcPr>
          <w:p w14:paraId="47744495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ANK1,2</w:t>
            </w:r>
          </w:p>
        </w:tc>
        <w:tc>
          <w:tcPr>
            <w:tcW w:w="3870" w:type="dxa"/>
          </w:tcPr>
          <w:p w14:paraId="5277E8C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Optimal ookinete formation and oocyst development </w:t>
            </w:r>
          </w:p>
        </w:tc>
        <w:tc>
          <w:tcPr>
            <w:tcW w:w="2265" w:type="dxa"/>
          </w:tcPr>
          <w:p w14:paraId="5D2A4CFF" w14:textId="0B1564B2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4, 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6759E785" w14:textId="77777777" w:rsidTr="00225C7F">
        <w:trPr>
          <w:trHeight w:val="810"/>
        </w:trPr>
        <w:tc>
          <w:tcPr>
            <w:tcW w:w="3111" w:type="dxa"/>
          </w:tcPr>
          <w:p w14:paraId="2696E7E6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BGD</w:t>
            </w:r>
          </w:p>
        </w:tc>
        <w:tc>
          <w:tcPr>
            <w:tcW w:w="3870" w:type="dxa"/>
          </w:tcPr>
          <w:p w14:paraId="064B20C0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</w:t>
            </w:r>
          </w:p>
        </w:tc>
        <w:tc>
          <w:tcPr>
            <w:tcW w:w="2265" w:type="dxa"/>
          </w:tcPr>
          <w:p w14:paraId="5D248C7C" w14:textId="77777777" w:rsidR="007C6EAD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4, 15, 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341017" w14:textId="6EB2D1B9" w:rsidR="000D59E1" w:rsidRPr="000D5628" w:rsidRDefault="007C6EAD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D59E1" w:rsidRPr="000D56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falciparum</w:t>
            </w:r>
            <w:r w:rsidR="000D59E1" w:rsidRPr="000D56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59E1" w:rsidRPr="000D5628" w14:paraId="5DD3C4DB" w14:textId="77777777" w:rsidTr="00225C7F">
        <w:tc>
          <w:tcPr>
            <w:tcW w:w="3111" w:type="dxa"/>
          </w:tcPr>
          <w:p w14:paraId="7F13B6C0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PEPC* </w:t>
            </w:r>
          </w:p>
        </w:tc>
        <w:tc>
          <w:tcPr>
            <w:tcW w:w="3870" w:type="dxa"/>
          </w:tcPr>
          <w:p w14:paraId="3256D0FF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formation</w:t>
            </w:r>
          </w:p>
        </w:tc>
        <w:tc>
          <w:tcPr>
            <w:tcW w:w="2265" w:type="dxa"/>
          </w:tcPr>
          <w:p w14:paraId="479C9A2E" w14:textId="66B19302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7A9429CF" w14:textId="77777777" w:rsidTr="00225C7F">
        <w:tc>
          <w:tcPr>
            <w:tcW w:w="3111" w:type="dxa"/>
          </w:tcPr>
          <w:p w14:paraId="2033DFD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EPCK</w:t>
            </w:r>
          </w:p>
        </w:tc>
        <w:tc>
          <w:tcPr>
            <w:tcW w:w="3870" w:type="dxa"/>
          </w:tcPr>
          <w:p w14:paraId="011F5CF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development</w:t>
            </w:r>
          </w:p>
        </w:tc>
        <w:tc>
          <w:tcPr>
            <w:tcW w:w="2265" w:type="dxa"/>
          </w:tcPr>
          <w:p w14:paraId="2B3DBD4E" w14:textId="40DFB414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B2BBE46" w14:textId="77777777" w:rsidTr="00225C7F">
        <w:tc>
          <w:tcPr>
            <w:tcW w:w="3111" w:type="dxa"/>
          </w:tcPr>
          <w:p w14:paraId="2114D2B0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K7</w:t>
            </w:r>
          </w:p>
        </w:tc>
        <w:tc>
          <w:tcPr>
            <w:tcW w:w="3870" w:type="dxa"/>
          </w:tcPr>
          <w:p w14:paraId="36E37C22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Oocyst development and </w:t>
            </w:r>
            <w:proofErr w:type="spell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gony</w:t>
            </w:r>
            <w:proofErr w:type="spellEnd"/>
          </w:p>
        </w:tc>
        <w:tc>
          <w:tcPr>
            <w:tcW w:w="2265" w:type="dxa"/>
          </w:tcPr>
          <w:p w14:paraId="501E0828" w14:textId="7C45DE3B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633B06EC" w14:textId="77777777" w:rsidTr="00225C7F">
        <w:tc>
          <w:tcPr>
            <w:tcW w:w="3111" w:type="dxa"/>
          </w:tcPr>
          <w:p w14:paraId="482F51C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OS1-10</w:t>
            </w:r>
          </w:p>
        </w:tc>
        <w:tc>
          <w:tcPr>
            <w:tcW w:w="3870" w:type="dxa"/>
          </w:tcPr>
          <w:p w14:paraId="5A622586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surface protein</w:t>
            </w:r>
          </w:p>
        </w:tc>
        <w:tc>
          <w:tcPr>
            <w:tcW w:w="2265" w:type="dxa"/>
          </w:tcPr>
          <w:p w14:paraId="02466FC8" w14:textId="6D7DF820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752DC243" w14:textId="77777777" w:rsidTr="00225C7F">
        <w:tc>
          <w:tcPr>
            <w:tcW w:w="3111" w:type="dxa"/>
          </w:tcPr>
          <w:p w14:paraId="6A857F93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PLP3-5</w:t>
            </w:r>
          </w:p>
        </w:tc>
        <w:tc>
          <w:tcPr>
            <w:tcW w:w="3870" w:type="dxa"/>
          </w:tcPr>
          <w:p w14:paraId="1E7C143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midgut traversal</w:t>
            </w:r>
          </w:p>
        </w:tc>
        <w:tc>
          <w:tcPr>
            <w:tcW w:w="2265" w:type="dxa"/>
          </w:tcPr>
          <w:p w14:paraId="191FD4A7" w14:textId="35324451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5C24FCF6" w14:textId="77777777" w:rsidTr="00225C7F">
        <w:tc>
          <w:tcPr>
            <w:tcW w:w="3111" w:type="dxa"/>
          </w:tcPr>
          <w:p w14:paraId="77827BFF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PM5*</w:t>
            </w:r>
          </w:p>
        </w:tc>
        <w:tc>
          <w:tcPr>
            <w:tcW w:w="3870" w:type="dxa"/>
          </w:tcPr>
          <w:p w14:paraId="63DBE8F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development</w:t>
            </w:r>
          </w:p>
        </w:tc>
        <w:tc>
          <w:tcPr>
            <w:tcW w:w="2265" w:type="dxa"/>
          </w:tcPr>
          <w:p w14:paraId="0685F56D" w14:textId="45B1EBE2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4D8BF3A3" w14:textId="77777777" w:rsidTr="00225C7F">
        <w:tc>
          <w:tcPr>
            <w:tcW w:w="3111" w:type="dxa"/>
          </w:tcPr>
          <w:p w14:paraId="12094336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SOP 1,2,6,7,12</w:t>
            </w:r>
          </w:p>
        </w:tc>
        <w:tc>
          <w:tcPr>
            <w:tcW w:w="3870" w:type="dxa"/>
          </w:tcPr>
          <w:p w14:paraId="086419E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-secreted proteins</w:t>
            </w:r>
          </w:p>
        </w:tc>
        <w:tc>
          <w:tcPr>
            <w:tcW w:w="2265" w:type="dxa"/>
          </w:tcPr>
          <w:p w14:paraId="0343727E" w14:textId="35A60F6F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6610831" w14:textId="77777777" w:rsidTr="00225C7F">
        <w:tc>
          <w:tcPr>
            <w:tcW w:w="3111" w:type="dxa"/>
          </w:tcPr>
          <w:p w14:paraId="0D0E7FF9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SOP13*</w:t>
            </w:r>
          </w:p>
        </w:tc>
        <w:tc>
          <w:tcPr>
            <w:tcW w:w="3870" w:type="dxa"/>
          </w:tcPr>
          <w:p w14:paraId="0050301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zoite development</w:t>
            </w:r>
          </w:p>
        </w:tc>
        <w:tc>
          <w:tcPr>
            <w:tcW w:w="2265" w:type="dxa"/>
          </w:tcPr>
          <w:p w14:paraId="1F5120B8" w14:textId="68F6D3B6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293BF5D" w14:textId="77777777" w:rsidTr="00225C7F">
        <w:tc>
          <w:tcPr>
            <w:tcW w:w="3111" w:type="dxa"/>
          </w:tcPr>
          <w:p w14:paraId="5383FD6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PSOP25</w:t>
            </w:r>
          </w:p>
        </w:tc>
        <w:tc>
          <w:tcPr>
            <w:tcW w:w="3870" w:type="dxa"/>
          </w:tcPr>
          <w:p w14:paraId="099CCB02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 xml:space="preserve">Ookinete maturation and formation </w:t>
            </w:r>
            <w:proofErr w:type="gramStart"/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f  oocyst</w:t>
            </w:r>
            <w:proofErr w:type="gramEnd"/>
          </w:p>
        </w:tc>
        <w:tc>
          <w:tcPr>
            <w:tcW w:w="2265" w:type="dxa"/>
          </w:tcPr>
          <w:p w14:paraId="5F24D1DC" w14:textId="48268276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39A3BDA" w14:textId="77777777" w:rsidTr="00225C7F">
        <w:tc>
          <w:tcPr>
            <w:tcW w:w="3111" w:type="dxa"/>
          </w:tcPr>
          <w:p w14:paraId="19210F7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-acyl-transferase DHHC10*</w:t>
            </w:r>
          </w:p>
        </w:tc>
        <w:tc>
          <w:tcPr>
            <w:tcW w:w="3870" w:type="dxa"/>
          </w:tcPr>
          <w:p w14:paraId="245B9A1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porozoite formation</w:t>
            </w:r>
          </w:p>
        </w:tc>
        <w:tc>
          <w:tcPr>
            <w:tcW w:w="2265" w:type="dxa"/>
          </w:tcPr>
          <w:p w14:paraId="6933CF07" w14:textId="157D2285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079C7373" w14:textId="77777777" w:rsidTr="00225C7F">
        <w:tc>
          <w:tcPr>
            <w:tcW w:w="3111" w:type="dxa"/>
          </w:tcPr>
          <w:p w14:paraId="4EF6DAC8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DH</w:t>
            </w:r>
          </w:p>
        </w:tc>
        <w:tc>
          <w:tcPr>
            <w:tcW w:w="3870" w:type="dxa"/>
          </w:tcPr>
          <w:p w14:paraId="6F341A86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formation</w:t>
            </w:r>
          </w:p>
        </w:tc>
        <w:tc>
          <w:tcPr>
            <w:tcW w:w="2265" w:type="dxa"/>
          </w:tcPr>
          <w:p w14:paraId="3CEA67CA" w14:textId="20CCE1D0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F5E560F" w14:textId="77777777" w:rsidTr="00225C7F">
        <w:tc>
          <w:tcPr>
            <w:tcW w:w="3111" w:type="dxa"/>
          </w:tcPr>
          <w:p w14:paraId="1805A5B2" w14:textId="77777777" w:rsidR="000D59E1" w:rsidRPr="000D5628" w:rsidRDefault="000D59E1" w:rsidP="00225C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HLP1</w:t>
            </w:r>
          </w:p>
        </w:tc>
        <w:tc>
          <w:tcPr>
            <w:tcW w:w="3870" w:type="dxa"/>
          </w:tcPr>
          <w:p w14:paraId="2BB269DE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formation</w:t>
            </w:r>
          </w:p>
        </w:tc>
        <w:tc>
          <w:tcPr>
            <w:tcW w:w="2265" w:type="dxa"/>
          </w:tcPr>
          <w:p w14:paraId="76943912" w14:textId="75F559BF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55EA37EF" w14:textId="77777777" w:rsidTr="00225C7F">
        <w:tc>
          <w:tcPr>
            <w:tcW w:w="3111" w:type="dxa"/>
          </w:tcPr>
          <w:p w14:paraId="5118544A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AP</w:t>
            </w:r>
          </w:p>
        </w:tc>
        <w:tc>
          <w:tcPr>
            <w:tcW w:w="3870" w:type="dxa"/>
          </w:tcPr>
          <w:p w14:paraId="2D6688B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midgut traversal</w:t>
            </w:r>
          </w:p>
        </w:tc>
        <w:tc>
          <w:tcPr>
            <w:tcW w:w="2265" w:type="dxa"/>
          </w:tcPr>
          <w:p w14:paraId="51982C59" w14:textId="17DB9508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486C278D" w14:textId="77777777" w:rsidTr="00225C7F">
        <w:trPr>
          <w:trHeight w:val="405"/>
        </w:trPr>
        <w:tc>
          <w:tcPr>
            <w:tcW w:w="3111" w:type="dxa"/>
          </w:tcPr>
          <w:p w14:paraId="1570B15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  <w:tc>
          <w:tcPr>
            <w:tcW w:w="3870" w:type="dxa"/>
          </w:tcPr>
          <w:p w14:paraId="1F50A842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Salivary gland invasion and infection of hepatocytes</w:t>
            </w:r>
          </w:p>
        </w:tc>
        <w:tc>
          <w:tcPr>
            <w:tcW w:w="2265" w:type="dxa"/>
          </w:tcPr>
          <w:p w14:paraId="7453A84A" w14:textId="7B5D3D39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BE05A19" w14:textId="77777777" w:rsidTr="00225C7F">
        <w:tc>
          <w:tcPr>
            <w:tcW w:w="3111" w:type="dxa"/>
          </w:tcPr>
          <w:p w14:paraId="7836320C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TRP1</w:t>
            </w:r>
          </w:p>
        </w:tc>
        <w:tc>
          <w:tcPr>
            <w:tcW w:w="3870" w:type="dxa"/>
          </w:tcPr>
          <w:p w14:paraId="522AF0CB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egress and salivary gland invasion</w:t>
            </w:r>
          </w:p>
        </w:tc>
        <w:tc>
          <w:tcPr>
            <w:tcW w:w="2265" w:type="dxa"/>
          </w:tcPr>
          <w:p w14:paraId="54646E17" w14:textId="4D8F0061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7EB8D639" w14:textId="77777777" w:rsidTr="00225C7F">
        <w:trPr>
          <w:trHeight w:val="283"/>
        </w:trPr>
        <w:tc>
          <w:tcPr>
            <w:tcW w:w="3111" w:type="dxa"/>
          </w:tcPr>
          <w:p w14:paraId="58ED409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Type II NADH: Ubiquinone dehydrogenase*</w:t>
            </w:r>
          </w:p>
        </w:tc>
        <w:tc>
          <w:tcPr>
            <w:tcW w:w="3870" w:type="dxa"/>
          </w:tcPr>
          <w:p w14:paraId="20D36341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</w:t>
            </w:r>
          </w:p>
        </w:tc>
        <w:tc>
          <w:tcPr>
            <w:tcW w:w="2265" w:type="dxa"/>
          </w:tcPr>
          <w:p w14:paraId="68938742" w14:textId="10909036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19595945" w14:textId="77777777" w:rsidTr="00225C7F">
        <w:trPr>
          <w:trHeight w:val="530"/>
        </w:trPr>
        <w:tc>
          <w:tcPr>
            <w:tcW w:w="3111" w:type="dxa"/>
          </w:tcPr>
          <w:p w14:paraId="13FF547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UROD</w:t>
            </w:r>
          </w:p>
        </w:tc>
        <w:tc>
          <w:tcPr>
            <w:tcW w:w="3870" w:type="dxa"/>
          </w:tcPr>
          <w:p w14:paraId="4557907A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cyst maturation</w:t>
            </w:r>
          </w:p>
        </w:tc>
        <w:tc>
          <w:tcPr>
            <w:tcW w:w="2265" w:type="dxa"/>
          </w:tcPr>
          <w:p w14:paraId="4B4E63D9" w14:textId="394719BE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5, 6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0D59E1" w:rsidRPr="000D5628" w14:paraId="2D63D5D5" w14:textId="77777777" w:rsidTr="00225C7F">
        <w:tc>
          <w:tcPr>
            <w:tcW w:w="3111" w:type="dxa"/>
          </w:tcPr>
          <w:p w14:paraId="13C272F4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WARP</w:t>
            </w:r>
          </w:p>
        </w:tc>
        <w:tc>
          <w:tcPr>
            <w:tcW w:w="3870" w:type="dxa"/>
          </w:tcPr>
          <w:p w14:paraId="25C0A7AD" w14:textId="77777777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628">
              <w:rPr>
                <w:rFonts w:ascii="Times New Roman" w:hAnsi="Times New Roman" w:cs="Times New Roman"/>
                <w:sz w:val="24"/>
                <w:szCs w:val="24"/>
              </w:rPr>
              <w:t>Ookinete midgut traversal</w:t>
            </w:r>
          </w:p>
        </w:tc>
        <w:tc>
          <w:tcPr>
            <w:tcW w:w="2265" w:type="dxa"/>
          </w:tcPr>
          <w:p w14:paraId="6AED51B1" w14:textId="697C215F" w:rsidR="000D59E1" w:rsidRPr="000D5628" w:rsidRDefault="000D59E1" w:rsidP="0022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8</w:t>
            </w:r>
            <w:r w:rsidR="00165CE9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</w:tbl>
    <w:p w14:paraId="6A0F20D2" w14:textId="77777777" w:rsidR="000D59E1" w:rsidRPr="000D5628" w:rsidRDefault="000D59E1" w:rsidP="000D59E1">
      <w:pPr>
        <w:rPr>
          <w:rFonts w:ascii="Times New Roman" w:hAnsi="Times New Roman" w:cs="Times New Roman"/>
          <w:sz w:val="24"/>
          <w:szCs w:val="24"/>
        </w:rPr>
      </w:pPr>
    </w:p>
    <w:p w14:paraId="616B0D53" w14:textId="77777777" w:rsidR="000D59E1" w:rsidRPr="000D5628" w:rsidRDefault="000D59E1" w:rsidP="000D59E1">
      <w:pPr>
        <w:rPr>
          <w:rFonts w:ascii="Times New Roman" w:hAnsi="Times New Roman" w:cs="Times New Roman"/>
          <w:sz w:val="24"/>
          <w:szCs w:val="24"/>
        </w:rPr>
      </w:pPr>
      <w:r w:rsidRPr="000D5628">
        <w:rPr>
          <w:rFonts w:ascii="Times New Roman" w:hAnsi="Times New Roman" w:cs="Times New Roman"/>
          <w:sz w:val="24"/>
          <w:szCs w:val="24"/>
        </w:rPr>
        <w:t xml:space="preserve"> * Genes where knockouts have been complemented through the mosquito stage by genetic crossing but not analysed for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phentoypes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in the liver stage. All the genes listed here are performed with </w:t>
      </w:r>
      <w:r w:rsidRPr="000D5628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0D5628">
        <w:rPr>
          <w:rFonts w:ascii="Times New Roman" w:hAnsi="Times New Roman" w:cs="Times New Roman"/>
          <w:i/>
          <w:iCs/>
          <w:sz w:val="24"/>
          <w:szCs w:val="24"/>
        </w:rPr>
        <w:t>berghei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unless indicated otherwise. ACO;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Acotinase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, ALAS;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Aminolevulinic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acid synthase, ApiAP2; AP2 DNA-binding domain, BCKDH; Branched-chain amino acid dehydrogenase Cap380; Capsule protein 380, c-CAP; Cyclase-associated protein, CDLK; CDPK-like kinase, CDPK; Calcium-dependent protein kinase,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CelTOS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; Cell-traversal protein for ookinete and sporozoites, CPO; Coproporphyrinogen oxidase, CRMP; Cysteine repeat modular protein, CSP;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Circumsporozoite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protein, CTRP;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Circumsporozoite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protein and thrombospondin-related adhesive protein [TRAP]-related protein, CYC3; P-type cyclin 3, ECP1; Egress cysteine protease I,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FabB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/F; β-ketoacyl-ACP synthase II,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FabI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>; Enoyl-ACP reductase, GAK; Cyclin G-associated kinase, GGCS; Gamma-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glutamylcystein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synthetase,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GluS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>; Glutamate synthase, GR; Glutathione reductase, IK2; Initiation factor-2α kinase, IMC1a; Inner membrane complex protein, KGDH; α-keto-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glutarate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dehydrogenase, LAP; LCCL/ lectin adhesive-like protein 1, MAEBL; Apical membrane antigen/erythrocyte binding like protein, MAOP; Membrane-attack ookinete protein, MDH; Malate dehydrogenase, Nek; NIMA-related kinase, PANK; Putative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pantothenase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Kinase, PBGD; Porphobilinogen deaminase, PEPC; Phosphoenolpyruvate carboxylase, PEPCK; Phosphoenolpyruvate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carboxykinase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, PK7; Protein kinase 7, POS; Putative ookinete surface-associated protein, PPLP;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Plasmodial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perforin-like protein, PPM;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-dependent protein phosphatase, PSOP; Putative secreted ookinete proteins, SDH; Succinate dehydrogenase, SHLP; </w:t>
      </w:r>
      <w:proofErr w:type="spellStart"/>
      <w:r w:rsidRPr="000D5628">
        <w:rPr>
          <w:rFonts w:ascii="Times New Roman" w:hAnsi="Times New Roman" w:cs="Times New Roman"/>
          <w:i/>
          <w:iCs/>
          <w:sz w:val="24"/>
          <w:szCs w:val="24"/>
        </w:rPr>
        <w:t>Shewanellla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-like protein phosphatase, SOAP; Secreted ookinete adhesive protein, TRAP;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Thrombosponin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-related adhesive protein, TRP1;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Thrombosponidin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-related protein, UROD; Uroporphyrinogen decarboxylase, WARP; Von </w:t>
      </w:r>
      <w:proofErr w:type="spellStart"/>
      <w:r w:rsidRPr="000D5628">
        <w:rPr>
          <w:rFonts w:ascii="Times New Roman" w:hAnsi="Times New Roman" w:cs="Times New Roman"/>
          <w:sz w:val="24"/>
          <w:szCs w:val="24"/>
        </w:rPr>
        <w:t>Willebrand</w:t>
      </w:r>
      <w:proofErr w:type="spellEnd"/>
      <w:r w:rsidRPr="000D5628">
        <w:rPr>
          <w:rFonts w:ascii="Times New Roman" w:hAnsi="Times New Roman" w:cs="Times New Roman"/>
          <w:sz w:val="24"/>
          <w:szCs w:val="24"/>
        </w:rPr>
        <w:t xml:space="preserve"> factor A domain-related protein </w:t>
      </w:r>
    </w:p>
    <w:p w14:paraId="62EB1EB7" w14:textId="77777777" w:rsidR="000D59E1" w:rsidRPr="000D5628" w:rsidRDefault="000D59E1" w:rsidP="000D59E1">
      <w:pPr>
        <w:rPr>
          <w:rFonts w:ascii="Times New Roman" w:hAnsi="Times New Roman" w:cs="Times New Roman"/>
          <w:sz w:val="24"/>
          <w:szCs w:val="24"/>
        </w:rPr>
      </w:pPr>
    </w:p>
    <w:p w14:paraId="71062C18" w14:textId="77777777" w:rsidR="000D59E1" w:rsidRDefault="000D59E1" w:rsidP="000D59E1">
      <w:pPr>
        <w:pStyle w:val="ColorfulList-Accent11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4D677DA" w14:textId="77777777" w:rsidR="000D59E1" w:rsidRPr="00F54F39" w:rsidRDefault="000D59E1" w:rsidP="000D59E1">
      <w:pPr>
        <w:pStyle w:val="ColorfulList-Accent11"/>
        <w:spacing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ferences</w:t>
      </w:r>
      <w:bookmarkStart w:id="0" w:name="_ENREF_4_8"/>
    </w:p>
    <w:p w14:paraId="02C0A5AA" w14:textId="122FF108" w:rsidR="000D59E1" w:rsidRPr="00537C4E" w:rsidRDefault="000D59E1" w:rsidP="000D59E1">
      <w:pPr>
        <w:pStyle w:val="EndNoteBibliography"/>
        <w:spacing w:after="240"/>
      </w:pPr>
      <w:r w:rsidRPr="00537C4E">
        <w:t>3</w:t>
      </w:r>
      <w:r w:rsidR="00165CE9">
        <w:t>3</w:t>
      </w:r>
      <w:r w:rsidRPr="00537C4E">
        <w:t>.</w:t>
      </w:r>
      <w:r w:rsidRPr="00537C4E">
        <w:tab/>
        <w:t xml:space="preserve">Srivastava A, Creek DJ, Evans KJ, De Souza D, Schofield L, Muller S, et al. Host </w:t>
      </w:r>
      <w:r w:rsidR="00271EE3" w:rsidRPr="00537C4E">
        <w:t>reticulocytes provide metabolic reservoirs that can be exploited by malaria parasites</w:t>
      </w:r>
      <w:r w:rsidRPr="00537C4E">
        <w:t>. P</w:t>
      </w:r>
      <w:r w:rsidR="00271EE3">
        <w:t>LoS</w:t>
      </w:r>
      <w:r w:rsidRPr="00537C4E">
        <w:t xml:space="preserve"> Pathog. 2015;11(6).</w:t>
      </w:r>
      <w:bookmarkEnd w:id="0"/>
    </w:p>
    <w:p w14:paraId="33A01877" w14:textId="1E661D38" w:rsidR="000D59E1" w:rsidRPr="00537C4E" w:rsidRDefault="00165CE9" w:rsidP="000D59E1">
      <w:pPr>
        <w:pStyle w:val="EndNoteBibliography"/>
        <w:spacing w:after="240"/>
      </w:pPr>
      <w:bookmarkStart w:id="1" w:name="_ENREF_4_9"/>
      <w:r>
        <w:t>34</w:t>
      </w:r>
      <w:r w:rsidR="000D59E1" w:rsidRPr="00537C4E">
        <w:t>.</w:t>
      </w:r>
      <w:r w:rsidR="000D59E1" w:rsidRPr="00537C4E">
        <w:tab/>
        <w:t xml:space="preserve">Andreadaki M, Morgan RN, Deligianni E, Kooij TWA, Santos JM, Spanos L, et al. Genetic crosses and complementation reveal essential functions for the </w:t>
      </w:r>
      <w:r w:rsidR="000D59E1" w:rsidRPr="00271EE3">
        <w:rPr>
          <w:i/>
        </w:rPr>
        <w:t>Plasmodium</w:t>
      </w:r>
      <w:r w:rsidR="000D59E1" w:rsidRPr="00537C4E">
        <w:t xml:space="preserve"> stage-specific actin2 in sporogonic development. Cell Microbiol. 2014;16(5):751-67.</w:t>
      </w:r>
      <w:bookmarkEnd w:id="1"/>
    </w:p>
    <w:p w14:paraId="1FD75F6E" w14:textId="79175B79" w:rsidR="000D59E1" w:rsidRPr="00537C4E" w:rsidRDefault="000D59E1" w:rsidP="000D59E1">
      <w:pPr>
        <w:pStyle w:val="EndNoteBibliography"/>
        <w:spacing w:after="240"/>
      </w:pPr>
      <w:bookmarkStart w:id="2" w:name="_ENREF_4_10"/>
      <w:r w:rsidRPr="00537C4E">
        <w:t>3</w:t>
      </w:r>
      <w:r w:rsidR="00165CE9">
        <w:t>5</w:t>
      </w:r>
      <w:r w:rsidRPr="00537C4E">
        <w:t>.</w:t>
      </w:r>
      <w:r w:rsidRPr="00537C4E">
        <w:tab/>
        <w:t xml:space="preserve">Ganter M, Schuler H, Matuschewski K. Vital role for the </w:t>
      </w:r>
      <w:r w:rsidRPr="00537C4E">
        <w:rPr>
          <w:i/>
        </w:rPr>
        <w:t>Plasmodium</w:t>
      </w:r>
      <w:r w:rsidRPr="00537C4E">
        <w:t xml:space="preserve"> actin capping protein (CP) beta-subunit in motility of malaria sporozoites. Mol Microbiol. 2009;74(6):1356-67.</w:t>
      </w:r>
      <w:bookmarkEnd w:id="2"/>
    </w:p>
    <w:p w14:paraId="2474D368" w14:textId="0BA9BED6" w:rsidR="000D59E1" w:rsidRPr="00537C4E" w:rsidRDefault="000D59E1" w:rsidP="000D59E1">
      <w:pPr>
        <w:pStyle w:val="EndNoteBibliography"/>
        <w:spacing w:after="240"/>
      </w:pPr>
      <w:bookmarkStart w:id="3" w:name="_ENREF_4_11"/>
      <w:r w:rsidRPr="00537C4E">
        <w:t>3</w:t>
      </w:r>
      <w:r w:rsidR="00165CE9">
        <w:t>6</w:t>
      </w:r>
      <w:r w:rsidRPr="00537C4E">
        <w:t>.</w:t>
      </w:r>
      <w:r w:rsidRPr="00537C4E">
        <w:tab/>
        <w:t xml:space="preserve">Modrzynska K, Pfander C, Chappell L, Yu L, Suarez C, Dundas K, et al. A </w:t>
      </w:r>
      <w:r w:rsidR="00271EE3">
        <w:t>K</w:t>
      </w:r>
      <w:r w:rsidR="00271EE3" w:rsidRPr="00537C4E">
        <w:t xml:space="preserve">nockout screen of apiap2 genes reveals networks of interacting transcriptional regulators controlling the </w:t>
      </w:r>
      <w:r w:rsidR="00271EE3" w:rsidRPr="00271EE3">
        <w:rPr>
          <w:i/>
        </w:rPr>
        <w:t>Plasmodium</w:t>
      </w:r>
      <w:r w:rsidR="00271EE3" w:rsidRPr="00537C4E">
        <w:t xml:space="preserve"> life cycle</w:t>
      </w:r>
      <w:r w:rsidRPr="00537C4E">
        <w:t>. Cell Host Microbe. 2017;21(1):11-22.</w:t>
      </w:r>
      <w:bookmarkEnd w:id="3"/>
    </w:p>
    <w:p w14:paraId="30DF0B75" w14:textId="5BBCC09D" w:rsidR="000D59E1" w:rsidRPr="00537C4E" w:rsidRDefault="000D59E1" w:rsidP="000D59E1">
      <w:pPr>
        <w:pStyle w:val="EndNoteBibliography"/>
        <w:spacing w:after="240"/>
      </w:pPr>
      <w:bookmarkStart w:id="4" w:name="_ENREF_4_12"/>
      <w:r w:rsidRPr="00537C4E">
        <w:t>3</w:t>
      </w:r>
      <w:r w:rsidR="00165CE9">
        <w:t>7</w:t>
      </w:r>
      <w:r w:rsidRPr="00537C4E">
        <w:t>.</w:t>
      </w:r>
      <w:r w:rsidRPr="00537C4E">
        <w:tab/>
        <w:t xml:space="preserve">Oppenheim RD, Creek DJ, Macrae JI, Modrzynska KK, Pino P, Limenitakis J, et al. BCKDH: the missing link in apicomplexan mitochondrial metabolism is required for full virulence of </w:t>
      </w:r>
      <w:r w:rsidRPr="00537C4E">
        <w:rPr>
          <w:i/>
        </w:rPr>
        <w:t>Toxoplasma gondii</w:t>
      </w:r>
      <w:r w:rsidRPr="00537C4E">
        <w:t xml:space="preserve"> and </w:t>
      </w:r>
      <w:r w:rsidRPr="00537C4E">
        <w:rPr>
          <w:i/>
        </w:rPr>
        <w:t>Plasmodium berghei</w:t>
      </w:r>
      <w:r w:rsidRPr="00537C4E">
        <w:t>. PLoS Pathog. 2014;10(7):e1004263.</w:t>
      </w:r>
      <w:bookmarkEnd w:id="4"/>
    </w:p>
    <w:p w14:paraId="77C756B3" w14:textId="4A803146" w:rsidR="000D59E1" w:rsidRPr="00537C4E" w:rsidRDefault="00165CE9" w:rsidP="000D59E1">
      <w:pPr>
        <w:pStyle w:val="EndNoteBibliography"/>
        <w:spacing w:after="240"/>
      </w:pPr>
      <w:bookmarkStart w:id="5" w:name="_ENREF_4_13"/>
      <w:r>
        <w:t>38</w:t>
      </w:r>
      <w:r w:rsidR="000D59E1" w:rsidRPr="00537C4E">
        <w:t>.</w:t>
      </w:r>
      <w:r w:rsidR="000D59E1" w:rsidRPr="00537C4E">
        <w:tab/>
        <w:t>Srinivasan P, Fujioka H, Jacobs-Lorena M. PbCap380, a novel oocyst capsule protein, is essential for malaria parasite survival in the mosquito. Cell Microbiol. 2008;10(6):1304-12.</w:t>
      </w:r>
      <w:bookmarkEnd w:id="5"/>
    </w:p>
    <w:p w14:paraId="35561101" w14:textId="7164C057" w:rsidR="000D59E1" w:rsidRPr="00537C4E" w:rsidRDefault="00165CE9" w:rsidP="000D59E1">
      <w:pPr>
        <w:pStyle w:val="EndNoteBibliography"/>
        <w:spacing w:after="240"/>
      </w:pPr>
      <w:bookmarkStart w:id="6" w:name="_ENREF_4_14"/>
      <w:r>
        <w:lastRenderedPageBreak/>
        <w:t>39</w:t>
      </w:r>
      <w:r w:rsidR="000D59E1" w:rsidRPr="00537C4E">
        <w:t>.</w:t>
      </w:r>
      <w:r w:rsidR="000D59E1" w:rsidRPr="00537C4E">
        <w:tab/>
        <w:t>Hliscs M, Sattler JM, Tempel W, Artz JD, Dong A, Hui R, et al. Structure and function of a G-actin sequestering protein with a vital role in malaria oocyst development inside the mosquito vector. J Biol Chem. 2010;285(15):11572-83.</w:t>
      </w:r>
      <w:bookmarkEnd w:id="6"/>
    </w:p>
    <w:p w14:paraId="41D7367E" w14:textId="797BCB42" w:rsidR="000D59E1" w:rsidRPr="00537C4E" w:rsidRDefault="000D59E1" w:rsidP="000D59E1">
      <w:pPr>
        <w:pStyle w:val="EndNoteBibliography"/>
        <w:spacing w:after="240"/>
      </w:pPr>
      <w:bookmarkStart w:id="7" w:name="_ENREF_4_15"/>
      <w:r w:rsidRPr="00537C4E">
        <w:t>4</w:t>
      </w:r>
      <w:r w:rsidR="00165CE9">
        <w:t>0</w:t>
      </w:r>
      <w:r w:rsidRPr="00537C4E">
        <w:t>.</w:t>
      </w:r>
      <w:r w:rsidRPr="00537C4E">
        <w:tab/>
        <w:t xml:space="preserve">Tewari R, Straschil U, Bateman A, Bohme U, Cherevach I, Gong P, et al. The systematic functional analysis of </w:t>
      </w:r>
      <w:r w:rsidRPr="00537C4E">
        <w:rPr>
          <w:i/>
        </w:rPr>
        <w:t>Plasmodium</w:t>
      </w:r>
      <w:r w:rsidRPr="00537C4E">
        <w:t xml:space="preserve"> protein kinases identifies essential regulators of mosquito transmission. Cell Host Microbe. 2010;8(4):377-87.</w:t>
      </w:r>
      <w:bookmarkEnd w:id="7"/>
    </w:p>
    <w:p w14:paraId="78526586" w14:textId="3137878F" w:rsidR="000D59E1" w:rsidRPr="00537C4E" w:rsidRDefault="000D59E1" w:rsidP="000D59E1">
      <w:pPr>
        <w:pStyle w:val="EndNoteBibliography"/>
        <w:spacing w:after="240"/>
      </w:pPr>
      <w:bookmarkStart w:id="8" w:name="_ENREF_4_16"/>
      <w:r w:rsidRPr="00537C4E">
        <w:t>4</w:t>
      </w:r>
      <w:r w:rsidR="00165CE9">
        <w:t>1</w:t>
      </w:r>
      <w:r w:rsidRPr="00537C4E">
        <w:t>.</w:t>
      </w:r>
      <w:r w:rsidRPr="00537C4E">
        <w:tab/>
        <w:t xml:space="preserve">Ishino T, Orito Y, Chinzei Y, Yuda M. A calcium-dependent protein kinase regulates </w:t>
      </w:r>
      <w:r w:rsidRPr="00271EE3">
        <w:rPr>
          <w:i/>
        </w:rPr>
        <w:t>Plasmodium</w:t>
      </w:r>
      <w:r w:rsidRPr="00537C4E">
        <w:t xml:space="preserve"> ookinete access to the midgut epithelial cell. Mol Microbiol. 2006;59(4):1175-84.</w:t>
      </w:r>
      <w:bookmarkEnd w:id="8"/>
    </w:p>
    <w:p w14:paraId="0C0DB926" w14:textId="2D5D3A7D" w:rsidR="000D59E1" w:rsidRPr="00537C4E" w:rsidRDefault="000D59E1" w:rsidP="000D59E1">
      <w:pPr>
        <w:pStyle w:val="EndNoteBibliography"/>
        <w:spacing w:after="240"/>
      </w:pPr>
      <w:bookmarkStart w:id="9" w:name="_ENREF_4_17"/>
      <w:r w:rsidRPr="00537C4E">
        <w:t>4</w:t>
      </w:r>
      <w:r w:rsidR="00165CE9">
        <w:t>2</w:t>
      </w:r>
      <w:r w:rsidRPr="00537C4E">
        <w:t>.</w:t>
      </w:r>
      <w:r w:rsidRPr="00537C4E">
        <w:tab/>
        <w:t xml:space="preserve">Siden-Kiamos I, Ecker A, Nyback S, Louis C, Sinden RE, Billker O. </w:t>
      </w:r>
      <w:r w:rsidRPr="00271EE3">
        <w:rPr>
          <w:i/>
        </w:rPr>
        <w:t>Plasmodium berghei</w:t>
      </w:r>
      <w:r w:rsidRPr="00537C4E">
        <w:t xml:space="preserve"> calcium-dependent protein kinase 3 is required for ookinete gliding motility and mosquito midgut invasion. Mol Microbiol. 2006;60(6):1355-63.</w:t>
      </w:r>
      <w:bookmarkEnd w:id="9"/>
    </w:p>
    <w:p w14:paraId="058496D6" w14:textId="73B31AC2" w:rsidR="000D59E1" w:rsidRPr="00537C4E" w:rsidRDefault="000D59E1" w:rsidP="000D59E1">
      <w:pPr>
        <w:pStyle w:val="EndNoteBibliography"/>
        <w:spacing w:after="240"/>
      </w:pPr>
      <w:bookmarkStart w:id="10" w:name="_ENREF_4_18"/>
      <w:r w:rsidRPr="00537C4E">
        <w:t>4</w:t>
      </w:r>
      <w:r w:rsidR="00165CE9">
        <w:t>3</w:t>
      </w:r>
      <w:r w:rsidRPr="00537C4E">
        <w:t>.</w:t>
      </w:r>
      <w:r w:rsidRPr="00537C4E">
        <w:tab/>
        <w:t>Kariu T, Ishino T, Yano K, Chinzei Y, Yuda M. CelTOS, a novel malarial protein that mediates transmission to mosquito and vertebrate hosts. Mol Microbiol. 2006;59(5):1369-79.</w:t>
      </w:r>
      <w:bookmarkEnd w:id="10"/>
    </w:p>
    <w:p w14:paraId="4A9B53C7" w14:textId="692C4BAC" w:rsidR="000D59E1" w:rsidRPr="00537C4E" w:rsidRDefault="000D59E1" w:rsidP="000D59E1">
      <w:pPr>
        <w:pStyle w:val="EndNoteBibliography"/>
        <w:spacing w:after="240"/>
      </w:pPr>
      <w:bookmarkStart w:id="11" w:name="_ENREF_4_19"/>
      <w:r w:rsidRPr="00537C4E">
        <w:t>4</w:t>
      </w:r>
      <w:r w:rsidR="00165CE9">
        <w:t>4</w:t>
      </w:r>
      <w:r w:rsidRPr="00537C4E">
        <w:t>.</w:t>
      </w:r>
      <w:r w:rsidRPr="00537C4E">
        <w:tab/>
        <w:t>Dessens JT, Mendoza J, Claudianos C, Vinetz JM, Khater E, Hassard S, et al. Knockout of the rodent malaria parasite chitinase pbCHT1 reduces infectivity to mosquitoes. Infect Immun. 2001;69(6):4041-7.</w:t>
      </w:r>
      <w:bookmarkEnd w:id="11"/>
    </w:p>
    <w:p w14:paraId="43E9D06F" w14:textId="6971744B" w:rsidR="000D59E1" w:rsidRPr="00537C4E" w:rsidRDefault="000D59E1" w:rsidP="000D59E1">
      <w:pPr>
        <w:pStyle w:val="EndNoteBibliography"/>
        <w:spacing w:after="240"/>
      </w:pPr>
      <w:bookmarkStart w:id="12" w:name="_ENREF_4_20"/>
      <w:r w:rsidRPr="00537C4E">
        <w:t>4</w:t>
      </w:r>
      <w:r w:rsidR="00165CE9">
        <w:t>5</w:t>
      </w:r>
      <w:r w:rsidRPr="00537C4E">
        <w:t>.</w:t>
      </w:r>
      <w:r w:rsidRPr="00537C4E">
        <w:tab/>
        <w:t xml:space="preserve">Tsai YL, Hayward RE, Langer RC, Fidock DA, Vinetz JM. Disruption of </w:t>
      </w:r>
      <w:r w:rsidRPr="00537C4E">
        <w:rPr>
          <w:i/>
        </w:rPr>
        <w:t xml:space="preserve">Plasmodium falciparum </w:t>
      </w:r>
      <w:r w:rsidRPr="00537C4E">
        <w:t>chitinase markedly impairs parasite invasion of mosquito midgut. Infect Immun. 2001;69(6):4048-54.</w:t>
      </w:r>
      <w:bookmarkEnd w:id="12"/>
    </w:p>
    <w:p w14:paraId="7BEE15AD" w14:textId="1247FB9B" w:rsidR="000D59E1" w:rsidRPr="00537C4E" w:rsidRDefault="000D59E1" w:rsidP="000D59E1">
      <w:pPr>
        <w:pStyle w:val="EndNoteBibliography"/>
        <w:spacing w:after="240"/>
      </w:pPr>
      <w:bookmarkStart w:id="13" w:name="_ENREF_4_21"/>
      <w:r w:rsidRPr="00537C4E">
        <w:lastRenderedPageBreak/>
        <w:t>4</w:t>
      </w:r>
      <w:r w:rsidR="00165CE9">
        <w:t>6</w:t>
      </w:r>
      <w:r w:rsidRPr="00537C4E">
        <w:t>.</w:t>
      </w:r>
      <w:r w:rsidRPr="00537C4E">
        <w:tab/>
        <w:t xml:space="preserve">Thompson J, Fernandez-Reyes D, Sharling L, Moore SG, Eling WM, Kyes SA, et al. </w:t>
      </w:r>
      <w:r w:rsidRPr="00537C4E">
        <w:rPr>
          <w:i/>
        </w:rPr>
        <w:t>Plasmodium</w:t>
      </w:r>
      <w:r w:rsidRPr="00537C4E">
        <w:t xml:space="preserve"> cysteine repeat modular proteins 1-4: complex proteins with roles throughout the malaria parasite life cycle. Cell Microbiol. 2007;9(6):1466-80.</w:t>
      </w:r>
      <w:bookmarkEnd w:id="13"/>
    </w:p>
    <w:p w14:paraId="77C28881" w14:textId="3F5C25A1" w:rsidR="000D59E1" w:rsidRPr="00537C4E" w:rsidRDefault="000D59E1" w:rsidP="000D59E1">
      <w:pPr>
        <w:pStyle w:val="EndNoteBibliography"/>
        <w:spacing w:after="240"/>
      </w:pPr>
      <w:bookmarkStart w:id="14" w:name="_ENREF_4_22"/>
      <w:r w:rsidRPr="00537C4E">
        <w:t>4</w:t>
      </w:r>
      <w:r w:rsidR="00165CE9">
        <w:t>7</w:t>
      </w:r>
      <w:r w:rsidRPr="00537C4E">
        <w:t>.</w:t>
      </w:r>
      <w:r w:rsidRPr="00537C4E">
        <w:tab/>
        <w:t>Menard R, Sultan AA, Cortes C, Altszuler R, vanDijk MR, Janse CJ, et al. Circumsporozoite protein is required for development of malaria sporozoites in mosquitoes. Nature. 1997;385(6614):336-40.</w:t>
      </w:r>
      <w:bookmarkEnd w:id="14"/>
    </w:p>
    <w:p w14:paraId="7CFBA409" w14:textId="3FE341F4" w:rsidR="000D59E1" w:rsidRPr="00537C4E" w:rsidRDefault="000D59E1" w:rsidP="000D59E1">
      <w:pPr>
        <w:pStyle w:val="EndNoteBibliography"/>
        <w:spacing w:after="240"/>
      </w:pPr>
      <w:bookmarkStart w:id="15" w:name="_ENREF_4_23"/>
      <w:r w:rsidRPr="00537C4E">
        <w:t>4</w:t>
      </w:r>
      <w:r w:rsidR="00165CE9">
        <w:t>8</w:t>
      </w:r>
      <w:r w:rsidRPr="00537C4E">
        <w:t>.</w:t>
      </w:r>
      <w:r w:rsidRPr="00537C4E">
        <w:tab/>
        <w:t xml:space="preserve">Yuda M, Sakaida H, Chinzei Y. Targeted disruption of the </w:t>
      </w:r>
      <w:r w:rsidRPr="00537C4E">
        <w:rPr>
          <w:i/>
        </w:rPr>
        <w:t>Plasmodium berghei</w:t>
      </w:r>
      <w:r w:rsidRPr="00537C4E">
        <w:t xml:space="preserve"> CTRP gene reveals its essential role in malaria infection of the vector mosquito. J Exp Med. 1999;190(11):1711-5.</w:t>
      </w:r>
      <w:bookmarkEnd w:id="15"/>
    </w:p>
    <w:p w14:paraId="5CD0F21E" w14:textId="434DD2C4" w:rsidR="000D59E1" w:rsidRPr="00537C4E" w:rsidRDefault="00165CE9" w:rsidP="000D59E1">
      <w:pPr>
        <w:pStyle w:val="EndNoteBibliography"/>
        <w:spacing w:after="240"/>
      </w:pPr>
      <w:bookmarkStart w:id="16" w:name="_ENREF_4_24"/>
      <w:r>
        <w:t>49</w:t>
      </w:r>
      <w:r w:rsidR="000D59E1" w:rsidRPr="00537C4E">
        <w:t>.</w:t>
      </w:r>
      <w:r w:rsidR="000D59E1" w:rsidRPr="00537C4E">
        <w:tab/>
        <w:t xml:space="preserve">Roques M, Wall RJ, Douglass AP, Ramaprasad A, Ferguson DJ, Kaindama ML, et al. </w:t>
      </w:r>
      <w:r w:rsidR="000D59E1" w:rsidRPr="00537C4E">
        <w:rPr>
          <w:i/>
        </w:rPr>
        <w:t>Plasmodium</w:t>
      </w:r>
      <w:r w:rsidR="000D59E1" w:rsidRPr="00537C4E">
        <w:t xml:space="preserve"> P-type cyclin CYC3 modulates endomitotic growth during oocyst development in mosquitoes. PLoS Pathog. 2015;11(11):e1005273.</w:t>
      </w:r>
      <w:bookmarkEnd w:id="16"/>
    </w:p>
    <w:p w14:paraId="56E544AF" w14:textId="394F5F8A" w:rsidR="000D59E1" w:rsidRPr="00537C4E" w:rsidRDefault="000D59E1" w:rsidP="000D59E1">
      <w:pPr>
        <w:pStyle w:val="EndNoteBibliography"/>
        <w:spacing w:after="240"/>
      </w:pPr>
      <w:bookmarkStart w:id="17" w:name="_ENREF_4_25"/>
      <w:r w:rsidRPr="00537C4E">
        <w:t>5</w:t>
      </w:r>
      <w:r w:rsidR="00165CE9">
        <w:t>0</w:t>
      </w:r>
      <w:r w:rsidRPr="00537C4E">
        <w:t>.</w:t>
      </w:r>
      <w:r w:rsidRPr="00537C4E">
        <w:tab/>
        <w:t xml:space="preserve">Aly ASI, Matuschewski K. A malarial cysteine protease is necessary for </w:t>
      </w:r>
      <w:r w:rsidRPr="00537C4E">
        <w:rPr>
          <w:i/>
        </w:rPr>
        <w:t>Plasmodium</w:t>
      </w:r>
      <w:r w:rsidRPr="00537C4E">
        <w:t xml:space="preserve"> sporozoite egress from oocysts. J</w:t>
      </w:r>
      <w:r w:rsidR="00271EE3">
        <w:t xml:space="preserve"> Exp Med</w:t>
      </w:r>
      <w:r w:rsidRPr="00537C4E">
        <w:t>. 2005;202(2):225-30.</w:t>
      </w:r>
      <w:bookmarkEnd w:id="17"/>
    </w:p>
    <w:p w14:paraId="3488DAF8" w14:textId="13C6EE3F" w:rsidR="000D59E1" w:rsidRPr="00537C4E" w:rsidRDefault="000D59E1" w:rsidP="000D59E1">
      <w:pPr>
        <w:pStyle w:val="EndNoteBibliography"/>
        <w:spacing w:after="240"/>
      </w:pPr>
      <w:bookmarkStart w:id="18" w:name="_ENREF_4_26"/>
      <w:r w:rsidRPr="00537C4E">
        <w:t>5</w:t>
      </w:r>
      <w:r w:rsidR="00165CE9">
        <w:t>1</w:t>
      </w:r>
      <w:r w:rsidRPr="00537C4E">
        <w:t>.</w:t>
      </w:r>
      <w:r w:rsidRPr="00537C4E">
        <w:tab/>
        <w:t xml:space="preserve">van Schaijk BCL, Kumar TRS, Vos MW, Richman A, van Gemert GJ, Li T, et al. Type II fatty acid biosynthesis is essential for </w:t>
      </w:r>
      <w:r w:rsidRPr="00537C4E">
        <w:rPr>
          <w:i/>
        </w:rPr>
        <w:t>Plasmodium falciparum</w:t>
      </w:r>
      <w:r w:rsidRPr="00537C4E">
        <w:t xml:space="preserve"> sporozoite development in the midgut of </w:t>
      </w:r>
      <w:r w:rsidRPr="00537C4E">
        <w:rPr>
          <w:i/>
        </w:rPr>
        <w:t>Anopheles</w:t>
      </w:r>
      <w:r w:rsidRPr="00537C4E">
        <w:t xml:space="preserve"> mosquitoes. Eukaryot Cell. 2014;13(5):550-9.</w:t>
      </w:r>
      <w:bookmarkEnd w:id="18"/>
    </w:p>
    <w:p w14:paraId="01453D6E" w14:textId="3F094CAC" w:rsidR="000D59E1" w:rsidRPr="00537C4E" w:rsidRDefault="000D59E1" w:rsidP="000D59E1">
      <w:pPr>
        <w:pStyle w:val="EndNoteBibliography"/>
        <w:spacing w:after="240"/>
      </w:pPr>
      <w:bookmarkStart w:id="19" w:name="_ENREF_4_27"/>
      <w:r w:rsidRPr="00537C4E">
        <w:t>5</w:t>
      </w:r>
      <w:r w:rsidR="00165CE9">
        <w:t>2</w:t>
      </w:r>
      <w:r w:rsidRPr="00537C4E">
        <w:t>.</w:t>
      </w:r>
      <w:r w:rsidRPr="00537C4E">
        <w:tab/>
        <w:t xml:space="preserve">Vega-Rodriguez J, Franke-Fayard B, Dinglasan RR, Janse CJ, Pastrana-Mena R, Waters AP, et al. The glutathione biosynthetic pathway of </w:t>
      </w:r>
      <w:r w:rsidRPr="00537C4E">
        <w:rPr>
          <w:i/>
        </w:rPr>
        <w:t>Plasmodium</w:t>
      </w:r>
      <w:r w:rsidRPr="00537C4E">
        <w:t xml:space="preserve"> is essential for mosquito transmission. PLoS Pathog. 2009;5(2):e1000302.</w:t>
      </w:r>
      <w:bookmarkEnd w:id="19"/>
    </w:p>
    <w:p w14:paraId="58525690" w14:textId="7826BD1B" w:rsidR="000D59E1" w:rsidRPr="00537C4E" w:rsidRDefault="000D59E1" w:rsidP="000D59E1">
      <w:pPr>
        <w:pStyle w:val="EndNoteBibliography"/>
        <w:spacing w:after="240"/>
      </w:pPr>
      <w:bookmarkStart w:id="20" w:name="_ENREF_4_28"/>
      <w:r w:rsidRPr="00537C4E">
        <w:lastRenderedPageBreak/>
        <w:t>5</w:t>
      </w:r>
      <w:r w:rsidR="00165CE9">
        <w:t>3</w:t>
      </w:r>
      <w:r w:rsidRPr="00537C4E">
        <w:t>.</w:t>
      </w:r>
      <w:r w:rsidRPr="00537C4E">
        <w:tab/>
        <w:t>Srivastava A, Philip N, Hughes KR, Georgiou K, MacRae JI, Barrett MP, et al. Stage-</w:t>
      </w:r>
      <w:r w:rsidR="00271EE3" w:rsidRPr="00537C4E">
        <w:t xml:space="preserve">specific changes in </w:t>
      </w:r>
      <w:r w:rsidR="00271EE3" w:rsidRPr="00271EE3">
        <w:rPr>
          <w:i/>
        </w:rPr>
        <w:t>Plasmodium</w:t>
      </w:r>
      <w:r w:rsidR="00271EE3" w:rsidRPr="00537C4E">
        <w:t xml:space="preserve"> metabolism required for differentiation and adaptation to different host and vector environments</w:t>
      </w:r>
      <w:r w:rsidRPr="00537C4E">
        <w:t>. PLoS Pathog. 2016;12(12):e1006094.</w:t>
      </w:r>
      <w:bookmarkEnd w:id="20"/>
    </w:p>
    <w:p w14:paraId="69CFB597" w14:textId="5EDE034C" w:rsidR="000D59E1" w:rsidRPr="00537C4E" w:rsidRDefault="000D59E1" w:rsidP="000D59E1">
      <w:pPr>
        <w:pStyle w:val="EndNoteBibliography"/>
        <w:spacing w:after="240"/>
      </w:pPr>
      <w:bookmarkStart w:id="21" w:name="_ENREF_4_29"/>
      <w:r w:rsidRPr="00537C4E">
        <w:t>5</w:t>
      </w:r>
      <w:r w:rsidR="00165CE9">
        <w:t>4</w:t>
      </w:r>
      <w:r w:rsidRPr="00537C4E">
        <w:t>.</w:t>
      </w:r>
      <w:r w:rsidRPr="00537C4E">
        <w:tab/>
        <w:t>Pastrana-Mena R, Dinglasan RR, Franke-Fayard B, Vega-Rodriguez J, Fuentes-Caraballo M, Baerga-Ortiz A, et al. Glutathione reductase-null malaria parasites have normal blood stage growth but arrest during development in the mosquito. J Biol Chem. 2010;285(35):27045-56.</w:t>
      </w:r>
      <w:bookmarkEnd w:id="21"/>
    </w:p>
    <w:p w14:paraId="60766102" w14:textId="7155B0F1" w:rsidR="000D59E1" w:rsidRPr="00537C4E" w:rsidRDefault="000D59E1" w:rsidP="000D59E1">
      <w:pPr>
        <w:pStyle w:val="EndNoteBibliography"/>
        <w:spacing w:after="240"/>
      </w:pPr>
      <w:bookmarkStart w:id="22" w:name="_ENREF_4_30"/>
      <w:r w:rsidRPr="00537C4E">
        <w:t>5</w:t>
      </w:r>
      <w:r w:rsidR="00165CE9">
        <w:t>5</w:t>
      </w:r>
      <w:r w:rsidRPr="00537C4E">
        <w:t>.</w:t>
      </w:r>
      <w:r w:rsidRPr="00537C4E">
        <w:tab/>
        <w:t xml:space="preserve">Buchholz K, Putrianti ED, Rahlfs S, Schirmer RH, Becker K, Matuschewski K. Molecular genetics evidence for the </w:t>
      </w:r>
      <w:r w:rsidRPr="00537C4E">
        <w:rPr>
          <w:i/>
        </w:rPr>
        <w:t>in vivo</w:t>
      </w:r>
      <w:r w:rsidRPr="00537C4E">
        <w:t xml:space="preserve"> roles of the two major NADPH-dependent disulfide reductases in the malaria parasite. J Biol Chem. 2010;285(48):37388-95.</w:t>
      </w:r>
      <w:bookmarkEnd w:id="22"/>
    </w:p>
    <w:p w14:paraId="38746CEF" w14:textId="6E45D61C" w:rsidR="000D59E1" w:rsidRPr="00537C4E" w:rsidRDefault="000D59E1" w:rsidP="000D59E1">
      <w:pPr>
        <w:pStyle w:val="EndNoteBibliography"/>
        <w:spacing w:after="240"/>
      </w:pPr>
      <w:bookmarkStart w:id="23" w:name="_ENREF_4_31"/>
      <w:r w:rsidRPr="00537C4E">
        <w:t>5</w:t>
      </w:r>
      <w:r w:rsidR="00165CE9">
        <w:t>6</w:t>
      </w:r>
      <w:r w:rsidRPr="00537C4E">
        <w:t>.</w:t>
      </w:r>
      <w:r w:rsidRPr="00537C4E">
        <w:tab/>
        <w:t xml:space="preserve">Zhang M, Fennell C, Ranford-Cartwright L, Sakthivel R, Gueirard P, Meister S, et al. The </w:t>
      </w:r>
      <w:r w:rsidRPr="00271EE3">
        <w:rPr>
          <w:i/>
        </w:rPr>
        <w:t>Plasmodium</w:t>
      </w:r>
      <w:r w:rsidRPr="00537C4E">
        <w:t xml:space="preserve"> eukaryotic initiation factor-2alpha kinase IK2 controls the latency of sporozoites in the mosquito salivary glands. J Exp Med. 2010;207(7):1465-74.</w:t>
      </w:r>
      <w:bookmarkEnd w:id="23"/>
    </w:p>
    <w:p w14:paraId="6583D32E" w14:textId="31AB58F4" w:rsidR="000D59E1" w:rsidRPr="00537C4E" w:rsidRDefault="000D59E1" w:rsidP="000D59E1">
      <w:pPr>
        <w:pStyle w:val="EndNoteBibliography"/>
        <w:spacing w:after="240"/>
      </w:pPr>
      <w:bookmarkStart w:id="24" w:name="_ENREF_4_32"/>
      <w:r w:rsidRPr="00537C4E">
        <w:t>5</w:t>
      </w:r>
      <w:r w:rsidR="00165CE9">
        <w:t>7</w:t>
      </w:r>
      <w:r w:rsidRPr="00537C4E">
        <w:t>.</w:t>
      </w:r>
      <w:r w:rsidRPr="00537C4E">
        <w:tab/>
        <w:t>Khater EI, Sinden RE, Dessens JT. A malaria membrane skeletal protein is essential for normal morphogenesis, motility and infectivity of sporozoites. J Cell Biol. 2004;167(3):425-32.</w:t>
      </w:r>
      <w:bookmarkEnd w:id="24"/>
    </w:p>
    <w:p w14:paraId="0D497B0F" w14:textId="1D45F2F9" w:rsidR="000D59E1" w:rsidRPr="00537C4E" w:rsidRDefault="000D59E1" w:rsidP="000D59E1">
      <w:pPr>
        <w:pStyle w:val="EndNoteBibliography"/>
        <w:spacing w:after="240"/>
      </w:pPr>
      <w:bookmarkStart w:id="25" w:name="_ENREF_4_33"/>
      <w:r w:rsidRPr="00537C4E">
        <w:t>5</w:t>
      </w:r>
      <w:r w:rsidR="00165CE9">
        <w:t>8</w:t>
      </w:r>
      <w:r w:rsidRPr="00537C4E">
        <w:t>.</w:t>
      </w:r>
      <w:r w:rsidRPr="00537C4E">
        <w:tab/>
        <w:t xml:space="preserve">Ke H, Lewis IA, Morrisey JM, McLean KJ, Ganesan SM, Painter HJ, et al. Genetic investigation of tricarboxylic acid metabolism during the </w:t>
      </w:r>
      <w:r w:rsidRPr="00537C4E">
        <w:rPr>
          <w:i/>
        </w:rPr>
        <w:t>Plasmodium falciparum</w:t>
      </w:r>
      <w:r w:rsidRPr="00537C4E">
        <w:t xml:space="preserve"> life cycle. Cell Rep. 2015;11(1):164-74.</w:t>
      </w:r>
      <w:bookmarkEnd w:id="25"/>
    </w:p>
    <w:p w14:paraId="57029EC7" w14:textId="5A74892D" w:rsidR="000D59E1" w:rsidRPr="00537C4E" w:rsidRDefault="00165CE9" w:rsidP="000D59E1">
      <w:pPr>
        <w:pStyle w:val="EndNoteBibliography"/>
        <w:spacing w:after="240"/>
      </w:pPr>
      <w:bookmarkStart w:id="26" w:name="_ENREF_4_34"/>
      <w:r>
        <w:lastRenderedPageBreak/>
        <w:t>59</w:t>
      </w:r>
      <w:r w:rsidR="000D59E1" w:rsidRPr="00537C4E">
        <w:t>.</w:t>
      </w:r>
      <w:r w:rsidR="000D59E1" w:rsidRPr="00537C4E">
        <w:tab/>
        <w:t>Raine JD, Ecker A, Mendoza J, Tewari R, Stanway RR, Sinden RE. Female inheritance of malarial lap genes is essential for mosquito transmission. PLoS Pathog. 2007;3(3):e30.</w:t>
      </w:r>
      <w:bookmarkEnd w:id="26"/>
    </w:p>
    <w:p w14:paraId="1A921834" w14:textId="2354DED9" w:rsidR="000D59E1" w:rsidRPr="00537C4E" w:rsidRDefault="000D59E1" w:rsidP="000D59E1">
      <w:pPr>
        <w:pStyle w:val="EndNoteBibliography"/>
        <w:spacing w:after="240"/>
      </w:pPr>
      <w:bookmarkStart w:id="27" w:name="_ENREF_4_35"/>
      <w:r w:rsidRPr="00537C4E">
        <w:t>6</w:t>
      </w:r>
      <w:r w:rsidR="00165CE9">
        <w:t>0</w:t>
      </w:r>
      <w:r w:rsidRPr="00537C4E">
        <w:t>.</w:t>
      </w:r>
      <w:r w:rsidRPr="00537C4E">
        <w:tab/>
        <w:t>Ecker A, Bushell ES, Tewari R, Sinden RE. Reverse genetics screen identifies six proteins important for malaria development in the mosquito. Mol Microbiol. 2008;70(1):209-20.</w:t>
      </w:r>
      <w:bookmarkEnd w:id="27"/>
    </w:p>
    <w:p w14:paraId="71B7498C" w14:textId="2063F3B3" w:rsidR="000D59E1" w:rsidRPr="00537C4E" w:rsidRDefault="000D59E1" w:rsidP="000D59E1">
      <w:pPr>
        <w:pStyle w:val="EndNoteBibliography"/>
        <w:spacing w:after="240"/>
      </w:pPr>
      <w:bookmarkStart w:id="28" w:name="_ENREF_4_36"/>
      <w:r w:rsidRPr="00537C4E">
        <w:t>6</w:t>
      </w:r>
      <w:r w:rsidR="00165CE9">
        <w:t>1</w:t>
      </w:r>
      <w:r w:rsidRPr="00537C4E">
        <w:t>.</w:t>
      </w:r>
      <w:r w:rsidRPr="00537C4E">
        <w:tab/>
        <w:t>Kariu T, Yuda M, Yano K, Chinzei Y. MAEBL is essential for malarial sporozoite infection of the mosquito salivary gland. J ExpMed. 2002;195(10):1317-23.</w:t>
      </w:r>
      <w:bookmarkEnd w:id="28"/>
    </w:p>
    <w:p w14:paraId="1F8D64B7" w14:textId="7D74E381" w:rsidR="000D59E1" w:rsidRPr="00537C4E" w:rsidRDefault="000D59E1" w:rsidP="000D59E1">
      <w:pPr>
        <w:pStyle w:val="EndNoteBibliography"/>
        <w:spacing w:after="240"/>
      </w:pPr>
      <w:bookmarkStart w:id="29" w:name="_ENREF_4_37"/>
      <w:r w:rsidRPr="00537C4E">
        <w:t>6</w:t>
      </w:r>
      <w:r w:rsidR="00165CE9">
        <w:t>2</w:t>
      </w:r>
      <w:r w:rsidRPr="00537C4E">
        <w:t>.</w:t>
      </w:r>
      <w:r w:rsidRPr="00537C4E">
        <w:tab/>
        <w:t>Kadota K, Ishino T, Matsuyama T, Chinzei Y, Yuda M. Essential role of membrane-attack protein in malarial transmission to mosquito host. Proc</w:t>
      </w:r>
      <w:r w:rsidR="00271EE3">
        <w:t xml:space="preserve"> </w:t>
      </w:r>
      <w:r w:rsidRPr="00537C4E">
        <w:t>Nat</w:t>
      </w:r>
      <w:r w:rsidR="00271EE3">
        <w:t xml:space="preserve"> </w:t>
      </w:r>
      <w:r w:rsidRPr="00537C4E">
        <w:t>Acad Sci USA. 2004;101(46):16310-5.</w:t>
      </w:r>
      <w:bookmarkEnd w:id="29"/>
    </w:p>
    <w:p w14:paraId="0E5D86D7" w14:textId="59ECD31D" w:rsidR="000D59E1" w:rsidRPr="00537C4E" w:rsidRDefault="000D59E1" w:rsidP="000D59E1">
      <w:pPr>
        <w:pStyle w:val="EndNoteBibliography"/>
        <w:spacing w:after="240"/>
      </w:pPr>
      <w:bookmarkStart w:id="30" w:name="_ENREF_4_38"/>
      <w:r w:rsidRPr="00537C4E">
        <w:t>6</w:t>
      </w:r>
      <w:r w:rsidR="00165CE9">
        <w:t>3</w:t>
      </w:r>
      <w:r w:rsidRPr="00537C4E">
        <w:t>.</w:t>
      </w:r>
      <w:r w:rsidRPr="00537C4E">
        <w:tab/>
        <w:t xml:space="preserve">Bushell ESC, Ecker A, Schlegelmilch T, Goulding D, Dougan G, Sinden RE, et al. Paternal </w:t>
      </w:r>
      <w:r w:rsidR="00271EE3" w:rsidRPr="00537C4E">
        <w:t>effect of the nuclear formin-like protein</w:t>
      </w:r>
      <w:r w:rsidRPr="00537C4E">
        <w:t xml:space="preserve"> MISFIT on </w:t>
      </w:r>
      <w:r w:rsidRPr="00537C4E">
        <w:rPr>
          <w:i/>
        </w:rPr>
        <w:t>Plasmodium</w:t>
      </w:r>
      <w:r w:rsidRPr="00537C4E">
        <w:t xml:space="preserve"> </w:t>
      </w:r>
      <w:r w:rsidR="00271EE3" w:rsidRPr="00537C4E">
        <w:t>development in the mosquito vector</w:t>
      </w:r>
      <w:r w:rsidRPr="00537C4E">
        <w:t>. P</w:t>
      </w:r>
      <w:r w:rsidR="00271EE3">
        <w:t>L</w:t>
      </w:r>
      <w:r w:rsidRPr="00537C4E">
        <w:t>o</w:t>
      </w:r>
      <w:r w:rsidR="00271EE3">
        <w:t>S</w:t>
      </w:r>
      <w:r w:rsidRPr="00537C4E">
        <w:t xml:space="preserve"> Pathog</w:t>
      </w:r>
      <w:r w:rsidR="00271EE3">
        <w:t>.</w:t>
      </w:r>
      <w:r w:rsidRPr="00537C4E">
        <w:t xml:space="preserve"> 2009;5(8).</w:t>
      </w:r>
      <w:bookmarkEnd w:id="30"/>
    </w:p>
    <w:p w14:paraId="350AAF16" w14:textId="67E792C5" w:rsidR="000D59E1" w:rsidRPr="00537C4E" w:rsidRDefault="000D59E1" w:rsidP="000D59E1">
      <w:pPr>
        <w:pStyle w:val="EndNoteBibliography"/>
        <w:spacing w:after="240"/>
      </w:pPr>
      <w:bookmarkStart w:id="31" w:name="_ENREF_4_39"/>
      <w:r w:rsidRPr="00537C4E">
        <w:t>6</w:t>
      </w:r>
      <w:r w:rsidR="00165CE9">
        <w:t>4</w:t>
      </w:r>
      <w:r w:rsidRPr="00537C4E">
        <w:t>.</w:t>
      </w:r>
      <w:r w:rsidRPr="00537C4E">
        <w:tab/>
        <w:t>Tomas AM, Margos G, Dimopoulos G, van Lin LHM, de Koning-Ward TF, Sinha R, et al. P25 and P28 proteins of the malaria ookinete surface have multiple and partially redundant functions. Embo J. 2001;20(15):3975-83.</w:t>
      </w:r>
      <w:bookmarkEnd w:id="31"/>
    </w:p>
    <w:p w14:paraId="75EBB5AE" w14:textId="0789F735" w:rsidR="000D59E1" w:rsidRPr="00537C4E" w:rsidRDefault="000D59E1" w:rsidP="000D59E1">
      <w:pPr>
        <w:pStyle w:val="EndNoteBibliography"/>
        <w:spacing w:after="240"/>
      </w:pPr>
      <w:bookmarkStart w:id="32" w:name="_ENREF_4_40"/>
      <w:r w:rsidRPr="00537C4E">
        <w:t>6</w:t>
      </w:r>
      <w:r w:rsidR="00165CE9">
        <w:t>5</w:t>
      </w:r>
      <w:r w:rsidRPr="00537C4E">
        <w:t>.</w:t>
      </w:r>
      <w:r w:rsidRPr="00537C4E">
        <w:tab/>
        <w:t xml:space="preserve">Hopp CS, Balaban AE, Bushell ES, Billker O, Rayner JC, Sinnis P. Palmitoyl transferases have critical roles in the development of mosquito and liver stages of </w:t>
      </w:r>
      <w:r w:rsidRPr="00537C4E">
        <w:rPr>
          <w:i/>
        </w:rPr>
        <w:t>Plasmodium</w:t>
      </w:r>
      <w:r w:rsidRPr="00537C4E">
        <w:t>. Cell Microbiol. 2016;18(11):1625-41.</w:t>
      </w:r>
      <w:bookmarkEnd w:id="32"/>
    </w:p>
    <w:p w14:paraId="6EA5DA7B" w14:textId="2F79CC2C" w:rsidR="000D59E1" w:rsidRPr="00537C4E" w:rsidRDefault="000D59E1" w:rsidP="000D59E1">
      <w:pPr>
        <w:pStyle w:val="EndNoteBibliography"/>
        <w:spacing w:after="240"/>
      </w:pPr>
      <w:bookmarkStart w:id="33" w:name="_ENREF_4_41"/>
      <w:r w:rsidRPr="00537C4E">
        <w:lastRenderedPageBreak/>
        <w:t>6</w:t>
      </w:r>
      <w:r w:rsidR="00165CE9">
        <w:t>6</w:t>
      </w:r>
      <w:r w:rsidRPr="00537C4E">
        <w:t>.</w:t>
      </w:r>
      <w:r w:rsidRPr="00537C4E">
        <w:tab/>
        <w:t xml:space="preserve">Hart RJ, Cornillot E, Abraham A, Molina E, Nation CS, Ben Mamoun C, et al. Genetic characterization of </w:t>
      </w:r>
      <w:r w:rsidRPr="00537C4E">
        <w:rPr>
          <w:i/>
        </w:rPr>
        <w:t xml:space="preserve">Plasmodium </w:t>
      </w:r>
      <w:r w:rsidRPr="00537C4E">
        <w:t>putative Pantothenate Kinase genes reveals their essential role in malaria parasite transmission to the mosquito. Sci</w:t>
      </w:r>
      <w:r w:rsidR="00271EE3">
        <w:t xml:space="preserve"> </w:t>
      </w:r>
      <w:r w:rsidRPr="00537C4E">
        <w:t>Rep. 2016;6.</w:t>
      </w:r>
      <w:bookmarkEnd w:id="33"/>
    </w:p>
    <w:p w14:paraId="6BBB8DB4" w14:textId="01EBD934" w:rsidR="000D59E1" w:rsidRPr="00537C4E" w:rsidRDefault="000D59E1" w:rsidP="000D59E1">
      <w:pPr>
        <w:pStyle w:val="EndNoteBibliography"/>
        <w:spacing w:after="240"/>
      </w:pPr>
      <w:bookmarkStart w:id="34" w:name="_ENREF_4_42"/>
      <w:r w:rsidRPr="00537C4E">
        <w:t>6</w:t>
      </w:r>
      <w:r w:rsidR="00165CE9">
        <w:t>7</w:t>
      </w:r>
      <w:r w:rsidRPr="00537C4E">
        <w:t>.</w:t>
      </w:r>
      <w:r w:rsidRPr="00537C4E">
        <w:tab/>
        <w:t xml:space="preserve">Posayapisit N, Songsungthong W, Koonyosying P, Falade MO, Uthaipibull C, Yuthavong Y, et al. Cytochrome c and c1 heme lyases are essential in </w:t>
      </w:r>
      <w:bookmarkStart w:id="35" w:name="_GoBack"/>
      <w:r w:rsidRPr="00CD463E">
        <w:rPr>
          <w:i/>
        </w:rPr>
        <w:t>Plasmodium berghei</w:t>
      </w:r>
      <w:bookmarkEnd w:id="35"/>
      <w:r w:rsidRPr="00537C4E">
        <w:t>. Mol Biochem Parasitol. 2016;210(1-2):32-6.</w:t>
      </w:r>
      <w:bookmarkEnd w:id="34"/>
    </w:p>
    <w:p w14:paraId="15381752" w14:textId="6C062AD0" w:rsidR="000D59E1" w:rsidRPr="00537C4E" w:rsidRDefault="000D59E1" w:rsidP="000D59E1">
      <w:pPr>
        <w:pStyle w:val="EndNoteBibliography"/>
        <w:spacing w:after="240"/>
      </w:pPr>
      <w:bookmarkStart w:id="36" w:name="_ENREF_4_43"/>
      <w:r w:rsidRPr="00537C4E">
        <w:t>6</w:t>
      </w:r>
      <w:r w:rsidR="00165CE9">
        <w:t>8</w:t>
      </w:r>
      <w:r w:rsidRPr="00537C4E">
        <w:t>.</w:t>
      </w:r>
      <w:r w:rsidRPr="00537C4E">
        <w:tab/>
        <w:t xml:space="preserve">Kaneko I, Iwanaga S, Kato T, Kobayashi I, Yuda M. Genome-wide identification of the target genes of AP2-O, a </w:t>
      </w:r>
      <w:r w:rsidRPr="00537C4E">
        <w:rPr>
          <w:i/>
        </w:rPr>
        <w:t>Plasmodium</w:t>
      </w:r>
      <w:r w:rsidRPr="00537C4E">
        <w:t xml:space="preserve"> AP2-family transcription factor. PLoS Pathog. 2015;11(5):e1004905.</w:t>
      </w:r>
      <w:bookmarkEnd w:id="36"/>
    </w:p>
    <w:p w14:paraId="23E3720B" w14:textId="61DBB882" w:rsidR="000D59E1" w:rsidRPr="00537C4E" w:rsidRDefault="00165CE9" w:rsidP="000D59E1">
      <w:pPr>
        <w:pStyle w:val="EndNoteBibliography"/>
        <w:spacing w:after="240"/>
      </w:pPr>
      <w:bookmarkStart w:id="37" w:name="_ENREF_4_44"/>
      <w:r>
        <w:t>69</w:t>
      </w:r>
      <w:r w:rsidR="000D59E1" w:rsidRPr="00537C4E">
        <w:t>.</w:t>
      </w:r>
      <w:r w:rsidR="000D59E1" w:rsidRPr="00537C4E">
        <w:tab/>
        <w:t xml:space="preserve">Wirth CC, Bennink S, Scheuermayer M, Fischer R, Pradel G. Perforin-like protein PPLP4 is crucial for mosquito midgut infection by </w:t>
      </w:r>
      <w:r w:rsidR="000D59E1" w:rsidRPr="00537C4E">
        <w:rPr>
          <w:i/>
        </w:rPr>
        <w:t>Plasmodium falciparum</w:t>
      </w:r>
      <w:r w:rsidR="000D59E1" w:rsidRPr="00537C4E">
        <w:t>. Mol Biochem Parasitol. 2015;201(2):90-9.</w:t>
      </w:r>
      <w:bookmarkEnd w:id="37"/>
    </w:p>
    <w:p w14:paraId="679ACDE3" w14:textId="185A24BF" w:rsidR="000D59E1" w:rsidRPr="00537C4E" w:rsidRDefault="000D59E1" w:rsidP="000D59E1">
      <w:pPr>
        <w:pStyle w:val="EndNoteBibliography"/>
        <w:spacing w:after="240"/>
      </w:pPr>
      <w:bookmarkStart w:id="38" w:name="_ENREF_4_45"/>
      <w:r w:rsidRPr="00537C4E">
        <w:t>7</w:t>
      </w:r>
      <w:r w:rsidR="00165CE9">
        <w:t>0</w:t>
      </w:r>
      <w:r w:rsidRPr="00537C4E">
        <w:t>.</w:t>
      </w:r>
      <w:r w:rsidRPr="00537C4E">
        <w:tab/>
        <w:t xml:space="preserve">Guttery DS, Poulin B, Ramaprasad A, Wall RJ, Ferguson DJ, Brady D, et al. Genome-wide functional analysis of </w:t>
      </w:r>
      <w:r w:rsidRPr="00537C4E">
        <w:rPr>
          <w:i/>
        </w:rPr>
        <w:t>Plasmodium</w:t>
      </w:r>
      <w:r w:rsidRPr="00537C4E">
        <w:t xml:space="preserve"> protein phosphatases reveals key regulators of parasite development and differentiation. Cell Host Microbe. 2014;16(1):128-40.</w:t>
      </w:r>
      <w:bookmarkEnd w:id="38"/>
    </w:p>
    <w:p w14:paraId="38D958A7" w14:textId="1F32C0A6" w:rsidR="000D59E1" w:rsidRPr="00537C4E" w:rsidRDefault="000D59E1" w:rsidP="000D59E1">
      <w:pPr>
        <w:pStyle w:val="EndNoteBibliography"/>
        <w:spacing w:after="240"/>
      </w:pPr>
      <w:bookmarkStart w:id="39" w:name="_ENREF_4_46"/>
      <w:r w:rsidRPr="00537C4E">
        <w:t>7</w:t>
      </w:r>
      <w:r w:rsidR="00165CE9">
        <w:t>1</w:t>
      </w:r>
      <w:r w:rsidRPr="00537C4E">
        <w:t>.</w:t>
      </w:r>
      <w:r w:rsidRPr="00537C4E">
        <w:tab/>
        <w:t xml:space="preserve">Zheng W, Liu F, He Y, Liu Q, Humphreys GB, Tsuboi T, et al. Functional characterization of </w:t>
      </w:r>
      <w:r w:rsidRPr="00271EE3">
        <w:rPr>
          <w:i/>
        </w:rPr>
        <w:t>Plasmodium berghei</w:t>
      </w:r>
      <w:r w:rsidRPr="00537C4E">
        <w:t xml:space="preserve"> PSOP25 during ookinete development and as a malaria transmission-blocking vaccine candidate. Parasit Vectors. 2017;10(1):8.</w:t>
      </w:r>
      <w:bookmarkEnd w:id="39"/>
    </w:p>
    <w:p w14:paraId="052ADAAF" w14:textId="6BDF4088" w:rsidR="000D59E1" w:rsidRPr="00537C4E" w:rsidRDefault="000D59E1" w:rsidP="000D59E1">
      <w:pPr>
        <w:pStyle w:val="EndNoteBibliography"/>
        <w:spacing w:after="240"/>
      </w:pPr>
      <w:bookmarkStart w:id="40" w:name="_ENREF_4_47"/>
      <w:r w:rsidRPr="00537C4E">
        <w:t>7</w:t>
      </w:r>
      <w:r w:rsidR="00165CE9">
        <w:t>2</w:t>
      </w:r>
      <w:r w:rsidRPr="00537C4E">
        <w:t>.</w:t>
      </w:r>
      <w:r w:rsidRPr="00537C4E">
        <w:tab/>
        <w:t>Santos JM, Duarte N, Kehrer J, Ramesar J, Avramut MC, Koster AJ, et al. Maternally supplied S-acyl-transferase is required for crystalloid organelle formation and transmission of the malaria parasite. Proc Natl Acad Sci USA. 2016;113(26):7183-8.</w:t>
      </w:r>
      <w:bookmarkEnd w:id="40"/>
    </w:p>
    <w:p w14:paraId="58142126" w14:textId="2670CFCE" w:rsidR="000D59E1" w:rsidRPr="00537C4E" w:rsidRDefault="000D59E1" w:rsidP="000D59E1">
      <w:pPr>
        <w:pStyle w:val="EndNoteBibliography"/>
        <w:spacing w:after="240"/>
      </w:pPr>
      <w:bookmarkStart w:id="41" w:name="_ENREF_4_48"/>
      <w:r w:rsidRPr="00537C4E">
        <w:lastRenderedPageBreak/>
        <w:t>7</w:t>
      </w:r>
      <w:r w:rsidR="00165CE9">
        <w:t>3</w:t>
      </w:r>
      <w:r w:rsidRPr="00537C4E">
        <w:t>.</w:t>
      </w:r>
      <w:r w:rsidRPr="00537C4E">
        <w:tab/>
        <w:t xml:space="preserve">Hino A, Hirai M, Tanaka TQ, Watanabe Y, Matsuoka H, Kita K. Critical roles of the mitochondrial complex II in oocyst formation of rodent malaria parasite </w:t>
      </w:r>
      <w:r w:rsidRPr="00537C4E">
        <w:rPr>
          <w:i/>
        </w:rPr>
        <w:t>Plasmodium berghei</w:t>
      </w:r>
      <w:r w:rsidRPr="00537C4E">
        <w:t>. J Biochem. 2012;152(3):259-68.</w:t>
      </w:r>
      <w:bookmarkEnd w:id="41"/>
    </w:p>
    <w:p w14:paraId="174883C7" w14:textId="14BDF77E" w:rsidR="000D59E1" w:rsidRPr="00537C4E" w:rsidRDefault="000D59E1" w:rsidP="000D59E1">
      <w:pPr>
        <w:pStyle w:val="EndNoteBibliography"/>
        <w:spacing w:after="240"/>
      </w:pPr>
      <w:bookmarkStart w:id="42" w:name="_ENREF_4_49"/>
      <w:r w:rsidRPr="00537C4E">
        <w:t>7</w:t>
      </w:r>
      <w:r w:rsidR="00165CE9">
        <w:t>4</w:t>
      </w:r>
      <w:r w:rsidRPr="00537C4E">
        <w:t>.</w:t>
      </w:r>
      <w:r w:rsidRPr="00537C4E">
        <w:tab/>
        <w:t xml:space="preserve">Patzewitz EM, Guttery DS, Poulin B, Ramakrishnan C, Ferguson DJP, Wall RJ, et al. An ancient protein phosphatase, SHLP1, is critical to microneme development in </w:t>
      </w:r>
      <w:r w:rsidRPr="00537C4E">
        <w:rPr>
          <w:i/>
        </w:rPr>
        <w:t>Plasmodium</w:t>
      </w:r>
      <w:r w:rsidRPr="00537C4E">
        <w:t xml:space="preserve"> ookinetes and parasite transmission. Cell Rep. 2013;3(3):622-9.</w:t>
      </w:r>
      <w:bookmarkEnd w:id="42"/>
    </w:p>
    <w:p w14:paraId="53F41C05" w14:textId="0EA84823" w:rsidR="000D59E1" w:rsidRPr="00537C4E" w:rsidRDefault="000D59E1" w:rsidP="000D59E1">
      <w:pPr>
        <w:pStyle w:val="EndNoteBibliography"/>
        <w:spacing w:after="240"/>
      </w:pPr>
      <w:bookmarkStart w:id="43" w:name="_ENREF_4_50"/>
      <w:r w:rsidRPr="00537C4E">
        <w:t>7</w:t>
      </w:r>
      <w:r w:rsidR="00165CE9">
        <w:t>5</w:t>
      </w:r>
      <w:r w:rsidRPr="00537C4E">
        <w:t>.</w:t>
      </w:r>
      <w:r w:rsidRPr="00537C4E">
        <w:tab/>
        <w:t>Dessens JT, Siden-Kiamos I, Mendoza J, Mahairaki V, Khater E, Vlachou D, et al. SOAP, a novel malaria ookinete protein involved in mosquito midgut invasion and oocyst development. Mol Microbiol. 2003;49(2):319-29.</w:t>
      </w:r>
      <w:bookmarkEnd w:id="43"/>
    </w:p>
    <w:p w14:paraId="56E3C488" w14:textId="09F89793" w:rsidR="000D59E1" w:rsidRPr="00537C4E" w:rsidRDefault="000D59E1" w:rsidP="000D59E1">
      <w:pPr>
        <w:pStyle w:val="EndNoteBibliography"/>
        <w:spacing w:after="240"/>
      </w:pPr>
      <w:bookmarkStart w:id="44" w:name="_ENREF_4_51"/>
      <w:r w:rsidRPr="00537C4E">
        <w:t>7</w:t>
      </w:r>
      <w:r w:rsidR="00165CE9">
        <w:t>6</w:t>
      </w:r>
      <w:r w:rsidRPr="00537C4E">
        <w:t>.</w:t>
      </w:r>
      <w:r w:rsidRPr="00537C4E">
        <w:tab/>
        <w:t>Mueller AK, Kohlhepp F, Hammerschmidt C, Michel K. Invasion of mosquito salivary glands by malaria parasites: Prerequisites and defense strategies. Int J Parasitol. 2010;40(11):1229-35.</w:t>
      </w:r>
      <w:bookmarkEnd w:id="44"/>
    </w:p>
    <w:p w14:paraId="7AF771A4" w14:textId="4189D30B" w:rsidR="000D59E1" w:rsidRPr="00537C4E" w:rsidRDefault="000D59E1" w:rsidP="000D59E1">
      <w:pPr>
        <w:pStyle w:val="EndNoteBibliography"/>
        <w:spacing w:after="240"/>
      </w:pPr>
      <w:bookmarkStart w:id="45" w:name="_ENREF_4_52"/>
      <w:r w:rsidRPr="00537C4E">
        <w:t>7</w:t>
      </w:r>
      <w:r w:rsidR="00165CE9">
        <w:t>7</w:t>
      </w:r>
      <w:r w:rsidRPr="00537C4E">
        <w:t>.</w:t>
      </w:r>
      <w:r w:rsidRPr="00537C4E">
        <w:tab/>
        <w:t>Klug D, Frischknecht F. Motility precedes egress of malaria parasites from oocysts. Elife. 2017;6.</w:t>
      </w:r>
      <w:bookmarkEnd w:id="45"/>
    </w:p>
    <w:p w14:paraId="01CF916D" w14:textId="61270604" w:rsidR="000D59E1" w:rsidRPr="00537C4E" w:rsidRDefault="000D59E1" w:rsidP="000D59E1">
      <w:pPr>
        <w:pStyle w:val="EndNoteBibliography"/>
        <w:spacing w:after="240"/>
      </w:pPr>
      <w:bookmarkStart w:id="46" w:name="_ENREF_4_53"/>
      <w:r w:rsidRPr="00537C4E">
        <w:t>7</w:t>
      </w:r>
      <w:r w:rsidR="00165CE9">
        <w:t>8</w:t>
      </w:r>
      <w:r w:rsidRPr="00537C4E">
        <w:t>.</w:t>
      </w:r>
      <w:r w:rsidRPr="00537C4E">
        <w:tab/>
        <w:t xml:space="preserve">Boysen KE, Matuschewski K. Arrested oocyst maturation in </w:t>
      </w:r>
      <w:r w:rsidRPr="00537C4E">
        <w:rPr>
          <w:i/>
        </w:rPr>
        <w:t xml:space="preserve">Plasmodium </w:t>
      </w:r>
      <w:r w:rsidRPr="00537C4E">
        <w:t>parasites lacking type II NADH:ubiquinone dehydrogenase. J Biol Chem. 2011;286(37):32661-71.</w:t>
      </w:r>
      <w:bookmarkEnd w:id="46"/>
    </w:p>
    <w:p w14:paraId="130AA4FE" w14:textId="4A39BDEC" w:rsidR="000D59E1" w:rsidRPr="00537C4E" w:rsidRDefault="00165CE9" w:rsidP="000D59E1">
      <w:pPr>
        <w:pStyle w:val="EndNoteBibliography"/>
        <w:spacing w:after="240"/>
      </w:pPr>
      <w:bookmarkStart w:id="47" w:name="_ENREF_4_54"/>
      <w:r>
        <w:t>79</w:t>
      </w:r>
      <w:r w:rsidR="000D59E1" w:rsidRPr="00537C4E">
        <w:t>.</w:t>
      </w:r>
      <w:r w:rsidR="000D59E1" w:rsidRPr="00537C4E">
        <w:tab/>
        <w:t xml:space="preserve">Li FW, Templeton TJ, Popov V, Comer JE, Tsuboi T, Torii M, et al. </w:t>
      </w:r>
      <w:r w:rsidR="000D59E1" w:rsidRPr="00537C4E">
        <w:rPr>
          <w:i/>
        </w:rPr>
        <w:t xml:space="preserve">Plasmodium </w:t>
      </w:r>
      <w:r w:rsidR="000D59E1" w:rsidRPr="00537C4E">
        <w:t>ookinete-secreted proteins secreted through a common micronemal pathway are targets of blocking malaria transmission. J Biol</w:t>
      </w:r>
      <w:r w:rsidR="00271EE3">
        <w:t xml:space="preserve"> </w:t>
      </w:r>
      <w:r w:rsidR="000D59E1" w:rsidRPr="00537C4E">
        <w:t>Chem. 2004;279(25):26635-44.</w:t>
      </w:r>
      <w:bookmarkEnd w:id="47"/>
    </w:p>
    <w:p w14:paraId="1A686611" w14:textId="0D6D4790" w:rsidR="000D59E1" w:rsidRPr="00537C4E" w:rsidRDefault="000D59E1" w:rsidP="000D59E1">
      <w:pPr>
        <w:pStyle w:val="EndNoteBibliography"/>
      </w:pPr>
      <w:bookmarkStart w:id="48" w:name="_ENREF_4_55"/>
      <w:r w:rsidRPr="00537C4E">
        <w:lastRenderedPageBreak/>
        <w:t>8</w:t>
      </w:r>
      <w:r w:rsidR="00165CE9">
        <w:t>0</w:t>
      </w:r>
      <w:r w:rsidRPr="00537C4E">
        <w:t>.</w:t>
      </w:r>
      <w:r w:rsidRPr="00537C4E">
        <w:tab/>
        <w:t xml:space="preserve">Yuda M, Yano K, Tsuboi T, Torii M, Chinzei Y. von Willebrand Factor A Domain-related Protein, a novel microneme protein of the malaria ookinete highly conserved throughout </w:t>
      </w:r>
      <w:r w:rsidRPr="00537C4E">
        <w:rPr>
          <w:i/>
        </w:rPr>
        <w:t xml:space="preserve">Plasmodium </w:t>
      </w:r>
      <w:r w:rsidRPr="00537C4E">
        <w:t>parasites. Mol Biochem</w:t>
      </w:r>
      <w:r w:rsidR="00271EE3">
        <w:t xml:space="preserve"> </w:t>
      </w:r>
      <w:r w:rsidRPr="00537C4E">
        <w:t>Parasitol. 2001;116(1):</w:t>
      </w:r>
      <w:r w:rsidR="00271EE3">
        <w:t xml:space="preserve"> </w:t>
      </w:r>
      <w:r w:rsidRPr="00537C4E">
        <w:t>65-72.</w:t>
      </w:r>
      <w:bookmarkEnd w:id="48"/>
    </w:p>
    <w:p w14:paraId="322050BA" w14:textId="77777777" w:rsidR="00AB494C" w:rsidRDefault="00AB494C"/>
    <w:sectPr w:rsidR="00AB494C" w:rsidSect="007370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9E1"/>
    <w:rsid w:val="000D59E1"/>
    <w:rsid w:val="00165CE9"/>
    <w:rsid w:val="00271EE3"/>
    <w:rsid w:val="00737076"/>
    <w:rsid w:val="007C6EAD"/>
    <w:rsid w:val="00AB494C"/>
    <w:rsid w:val="00CD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65C583"/>
  <w14:defaultImageDpi w14:val="300"/>
  <w15:docId w15:val="{2AE488BF-0185-4578-8FEA-8666464FC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D59E1"/>
    <w:pPr>
      <w:spacing w:after="200" w:line="276" w:lineRule="auto"/>
    </w:pPr>
    <w:rPr>
      <w:rFonts w:ascii="Calibri" w:eastAsia="MS Mincho" w:hAnsi="Calibri" w:cs="Iskoola Pot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D59E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0D59E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locked/>
    <w:rsid w:val="000D59E1"/>
    <w:rPr>
      <w:rFonts w:ascii="Times New Roman" w:eastAsia="MS Mincho" w:hAnsi="Times New Roman" w:cs="Times New Roman"/>
      <w:noProof/>
      <w:szCs w:val="22"/>
      <w:lang w:val="en-GB" w:eastAsia="en-GB"/>
    </w:rPr>
  </w:style>
  <w:style w:type="table" w:styleId="TableGrid">
    <w:name w:val="Table Grid"/>
    <w:basedOn w:val="TableNormal"/>
    <w:uiPriority w:val="39"/>
    <w:rsid w:val="000D59E1"/>
    <w:rPr>
      <w:rFonts w:ascii="Calibri" w:eastAsia="Times New Roman" w:hAnsi="Calibri" w:cs="Iskoola Pot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391</Words>
  <Characters>1363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zie big</dc:creator>
  <cp:keywords/>
  <dc:description/>
  <cp:lastModifiedBy>Dean Goodman</cp:lastModifiedBy>
  <cp:revision>4</cp:revision>
  <dcterms:created xsi:type="dcterms:W3CDTF">2017-04-19T05:26:00Z</dcterms:created>
  <dcterms:modified xsi:type="dcterms:W3CDTF">2017-04-19T23:21:00Z</dcterms:modified>
</cp:coreProperties>
</file>